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4465F" w14:textId="7D599A26" w:rsidR="000A45E2" w:rsidRPr="00F6490D" w:rsidRDefault="0035679C" w:rsidP="000A45E2">
      <w:pPr>
        <w:rPr>
          <w:rFonts w:cs="Times New Roman"/>
          <w:b/>
          <w:bCs/>
          <w:sz w:val="28"/>
          <w:szCs w:val="28"/>
        </w:rPr>
      </w:pPr>
      <w:r>
        <w:rPr>
          <w:rFonts w:cs="Times New Roman"/>
          <w:b/>
          <w:bCs/>
          <w:sz w:val="28"/>
          <w:szCs w:val="28"/>
        </w:rPr>
        <w:t>Supporting Information</w:t>
      </w:r>
      <w:r w:rsidR="000A45E2" w:rsidRPr="00F6490D">
        <w:rPr>
          <w:rFonts w:cs="Times New Roman"/>
          <w:b/>
          <w:bCs/>
          <w:sz w:val="28"/>
          <w:szCs w:val="28"/>
        </w:rPr>
        <w:t xml:space="preserve">: </w:t>
      </w:r>
      <w:r w:rsidR="00DA12B9" w:rsidRPr="00F6490D">
        <w:rPr>
          <w:rFonts w:cs="Times New Roman"/>
          <w:b/>
          <w:bCs/>
          <w:sz w:val="28"/>
          <w:szCs w:val="28"/>
        </w:rPr>
        <w:t>The Association Between Local Hospital Segregation and Hospital Quality for Medicare Enrollees</w:t>
      </w:r>
    </w:p>
    <w:p w14:paraId="381C5E78" w14:textId="2C995C79" w:rsidR="00572AF9" w:rsidRPr="00F6490D" w:rsidRDefault="00572AF9"/>
    <w:p w14:paraId="334EAB66" w14:textId="77777777" w:rsidR="00A12F58" w:rsidRPr="00F6490D" w:rsidRDefault="00A12F58" w:rsidP="00A12F58">
      <w:pPr>
        <w:rPr>
          <w:rFonts w:cs="Times New Roman"/>
          <w:b/>
          <w:bCs/>
          <w:sz w:val="28"/>
          <w:szCs w:val="28"/>
        </w:rPr>
      </w:pPr>
    </w:p>
    <w:p w14:paraId="6C1231B5" w14:textId="77777777" w:rsidR="00A12F58" w:rsidRPr="00F6490D" w:rsidRDefault="00A12F58" w:rsidP="00A12F58">
      <w:pPr>
        <w:spacing w:line="480" w:lineRule="auto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Table of Contents </w:t>
      </w:r>
    </w:p>
    <w:p w14:paraId="2C447257" w14:textId="319639BF" w:rsidR="00A12F58" w:rsidRDefault="00A12F58" w:rsidP="00B04AEA">
      <w:pPr>
        <w:spacing w:after="80"/>
        <w:rPr>
          <w:rFonts w:cs="Times New Roman"/>
          <w:b/>
          <w:bCs/>
        </w:rPr>
      </w:pPr>
      <w:r w:rsidRPr="00F6490D">
        <w:rPr>
          <w:rFonts w:cs="Times New Roman"/>
          <w:b/>
          <w:bCs/>
        </w:rPr>
        <w:t xml:space="preserve">A.3 Logistics and </w:t>
      </w:r>
      <w:r w:rsidR="00F6490D">
        <w:rPr>
          <w:rFonts w:cs="Times New Roman"/>
          <w:b/>
          <w:bCs/>
        </w:rPr>
        <w:t>o</w:t>
      </w:r>
      <w:r w:rsidRPr="00F6490D">
        <w:rPr>
          <w:rFonts w:cs="Times New Roman"/>
          <w:b/>
          <w:bCs/>
        </w:rPr>
        <w:t xml:space="preserve">rdered </w:t>
      </w:r>
      <w:r w:rsidR="00F6490D">
        <w:rPr>
          <w:rFonts w:cs="Times New Roman"/>
          <w:b/>
          <w:bCs/>
        </w:rPr>
        <w:t>l</w:t>
      </w:r>
      <w:r w:rsidRPr="00F6490D">
        <w:rPr>
          <w:rFonts w:cs="Times New Roman"/>
          <w:b/>
          <w:bCs/>
        </w:rPr>
        <w:t xml:space="preserve">ogistics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 xml:space="preserve">egression </w:t>
      </w:r>
      <w:r w:rsidR="00F6490D">
        <w:rPr>
          <w:rFonts w:cs="Times New Roman"/>
          <w:b/>
          <w:bCs/>
        </w:rPr>
        <w:t>r</w:t>
      </w:r>
      <w:r w:rsidRPr="00F6490D">
        <w:rPr>
          <w:rFonts w:cs="Times New Roman"/>
          <w:b/>
          <w:bCs/>
        </w:rPr>
        <w:t>esults</w:t>
      </w:r>
    </w:p>
    <w:p w14:paraId="79648103" w14:textId="0A0E196F" w:rsidR="00A12F58" w:rsidRPr="00F6490D" w:rsidRDefault="00A12F58" w:rsidP="00A12F58">
      <w:pPr>
        <w:rPr>
          <w:rFonts w:cs="Times New Roman"/>
          <w:b/>
          <w:bCs/>
        </w:rPr>
      </w:pPr>
    </w:p>
    <w:p w14:paraId="6D1758EB" w14:textId="77777777" w:rsidR="007E0C1D" w:rsidRPr="00F6490D" w:rsidRDefault="007E0C1D" w:rsidP="000A45E2">
      <w:pPr>
        <w:spacing w:line="480" w:lineRule="auto"/>
        <w:rPr>
          <w:rFonts w:cs="Times New Roman"/>
          <w:b/>
          <w:bCs/>
        </w:rPr>
      </w:pPr>
    </w:p>
    <w:p w14:paraId="79D077EB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1C7C5619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7B8BAEEC" w14:textId="77777777" w:rsidR="00660CAB" w:rsidRDefault="00660CAB" w:rsidP="007928EF">
      <w:pPr>
        <w:spacing w:line="480" w:lineRule="auto"/>
        <w:rPr>
          <w:rFonts w:cs="Times New Roman"/>
          <w:b/>
          <w:bCs/>
        </w:rPr>
        <w:sectPr w:rsidR="00660CAB" w:rsidSect="008B144E">
          <w:pgSz w:w="15840" w:h="12240" w:orient="landscape"/>
          <w:pgMar w:top="1440" w:right="900" w:bottom="1440" w:left="1440" w:header="720" w:footer="720" w:gutter="0"/>
          <w:cols w:space="720"/>
          <w:docGrid w:linePitch="360"/>
        </w:sectPr>
      </w:pPr>
    </w:p>
    <w:p w14:paraId="6E644A47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61FB6B78" w14:textId="77777777" w:rsidR="00660CAB" w:rsidRDefault="00660CAB" w:rsidP="007928EF">
      <w:pPr>
        <w:spacing w:line="480" w:lineRule="auto"/>
        <w:rPr>
          <w:rFonts w:cs="Times New Roman"/>
          <w:b/>
          <w:bCs/>
        </w:rPr>
      </w:pPr>
    </w:p>
    <w:p w14:paraId="01B9E972" w14:textId="278D6F30" w:rsidR="0058796C" w:rsidRDefault="0004070F" w:rsidP="0058796C">
      <w:pPr>
        <w:ind w:left="-450" w:right="-720"/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t>Appendix A.3: Additional Logistics Regressions</w:t>
      </w:r>
    </w:p>
    <w:p w14:paraId="5D0ADF60" w14:textId="77777777" w:rsidR="0058796C" w:rsidRDefault="0058796C" w:rsidP="00E63111">
      <w:pPr>
        <w:rPr>
          <w:rFonts w:cs="Times New Roman"/>
          <w:b/>
          <w:bCs/>
        </w:rPr>
      </w:pPr>
    </w:p>
    <w:p w14:paraId="714A9241" w14:textId="2E00832C" w:rsidR="00E63111" w:rsidRPr="00F6490D" w:rsidRDefault="00B9044A" w:rsidP="00E63111">
      <w:pPr>
        <w:rPr>
          <w:rFonts w:cs="Times New Roman"/>
        </w:rPr>
      </w:pPr>
      <w:r>
        <w:rPr>
          <w:rFonts w:cs="Times New Roman"/>
          <w:b/>
          <w:bCs/>
        </w:rPr>
        <w:t>S2 Table</w:t>
      </w:r>
      <w:r w:rsidR="00F43F2B" w:rsidRPr="00F6490D">
        <w:rPr>
          <w:rFonts w:cs="Times New Roman"/>
          <w:b/>
          <w:bCs/>
        </w:rPr>
        <w:t>.</w:t>
      </w:r>
      <w:r w:rsidR="00E63111" w:rsidRPr="00F6490D">
        <w:rPr>
          <w:rFonts w:cs="Times New Roman"/>
          <w:b/>
          <w:bCs/>
        </w:rPr>
        <w:t xml:space="preserve"> </w:t>
      </w:r>
      <w:r w:rsidR="00F43F2B" w:rsidRPr="00F6490D">
        <w:rPr>
          <w:rFonts w:cs="Times New Roman"/>
          <w:b/>
          <w:bCs/>
        </w:rPr>
        <w:t xml:space="preserve">Association between </w:t>
      </w:r>
      <w:r w:rsidR="00426C2D">
        <w:rPr>
          <w:rFonts w:cs="Times New Roman"/>
          <w:b/>
          <w:bCs/>
        </w:rPr>
        <w:t>h</w:t>
      </w:r>
      <w:r w:rsidR="00F43F2B" w:rsidRPr="00F6490D">
        <w:rPr>
          <w:rFonts w:cs="Times New Roman"/>
          <w:b/>
          <w:bCs/>
        </w:rPr>
        <w:t xml:space="preserve">ospital </w:t>
      </w:r>
      <w:r w:rsidR="00B447FE" w:rsidRPr="00F6490D">
        <w:rPr>
          <w:rFonts w:cs="Times New Roman"/>
          <w:b/>
          <w:bCs/>
        </w:rPr>
        <w:t>q</w:t>
      </w:r>
      <w:r w:rsidR="00F43F2B" w:rsidRPr="00F6490D">
        <w:rPr>
          <w:rFonts w:cs="Times New Roman"/>
          <w:b/>
          <w:bCs/>
        </w:rPr>
        <w:t xml:space="preserve">uality </w:t>
      </w:r>
      <w:r w:rsidR="008D0327">
        <w:rPr>
          <w:rFonts w:cs="Times New Roman"/>
          <w:b/>
          <w:bCs/>
        </w:rPr>
        <w:t xml:space="preserve">(Star rating) </w:t>
      </w:r>
      <w:r w:rsidR="00F43F2B" w:rsidRPr="00F6490D">
        <w:rPr>
          <w:rFonts w:cs="Times New Roman"/>
          <w:b/>
          <w:bCs/>
        </w:rPr>
        <w:t xml:space="preserve">and </w:t>
      </w:r>
      <w:r w:rsidR="00B447FE" w:rsidRPr="00F6490D">
        <w:rPr>
          <w:rFonts w:cs="Times New Roman"/>
          <w:b/>
          <w:bCs/>
        </w:rPr>
        <w:t>h</w:t>
      </w:r>
      <w:r w:rsidR="00F43F2B" w:rsidRPr="00F6490D">
        <w:rPr>
          <w:rFonts w:cs="Times New Roman"/>
          <w:b/>
          <w:bCs/>
        </w:rPr>
        <w:t xml:space="preserve">ospital </w:t>
      </w:r>
      <w:r w:rsidR="00B447FE" w:rsidRPr="00F6490D">
        <w:rPr>
          <w:rFonts w:cs="Times New Roman"/>
          <w:b/>
          <w:bCs/>
        </w:rPr>
        <w:t>c</w:t>
      </w:r>
      <w:r w:rsidR="00F43F2B" w:rsidRPr="00F6490D">
        <w:rPr>
          <w:rFonts w:cs="Times New Roman"/>
          <w:b/>
          <w:bCs/>
        </w:rPr>
        <w:t xml:space="preserve">haracteristics </w:t>
      </w:r>
      <w:r w:rsidR="00B447FE" w:rsidRPr="00F6490D">
        <w:rPr>
          <w:rFonts w:cs="Times New Roman"/>
          <w:b/>
          <w:bCs/>
        </w:rPr>
        <w:t>u</w:t>
      </w:r>
      <w:r w:rsidR="00F43F2B" w:rsidRPr="00F6490D">
        <w:rPr>
          <w:rFonts w:cs="Times New Roman"/>
          <w:b/>
          <w:bCs/>
        </w:rPr>
        <w:t xml:space="preserve">sing CMS </w:t>
      </w:r>
      <w:r w:rsidR="00B447FE" w:rsidRPr="00F6490D">
        <w:rPr>
          <w:rFonts w:cs="Times New Roman"/>
          <w:b/>
          <w:bCs/>
        </w:rPr>
        <w:t>d</w:t>
      </w:r>
      <w:r w:rsidR="00F43F2B" w:rsidRPr="00F6490D">
        <w:rPr>
          <w:rFonts w:cs="Times New Roman"/>
          <w:b/>
          <w:bCs/>
        </w:rPr>
        <w:t xml:space="preserve">ata from 2019: </w:t>
      </w:r>
      <w:r w:rsidR="00E63111" w:rsidRPr="00F6490D">
        <w:rPr>
          <w:rFonts w:cs="Times New Roman"/>
          <w:b/>
          <w:bCs/>
        </w:rPr>
        <w:t xml:space="preserve">Ordered </w:t>
      </w:r>
      <w:r w:rsidR="00572AF9" w:rsidRPr="00F6490D">
        <w:rPr>
          <w:rFonts w:cs="Times New Roman"/>
          <w:b/>
          <w:bCs/>
        </w:rPr>
        <w:t>l</w:t>
      </w:r>
      <w:r w:rsidR="00E63111" w:rsidRPr="00F6490D">
        <w:rPr>
          <w:rFonts w:cs="Times New Roman"/>
          <w:b/>
          <w:bCs/>
        </w:rPr>
        <w:t>ogit</w:t>
      </w:r>
      <w:r w:rsidR="00572AF9" w:rsidRPr="00F6490D">
        <w:rPr>
          <w:rFonts w:cs="Times New Roman"/>
          <w:b/>
          <w:bCs/>
        </w:rPr>
        <w:t xml:space="preserve"> results</w:t>
      </w:r>
    </w:p>
    <w:p w14:paraId="53864972" w14:textId="77777777" w:rsidR="00E63111" w:rsidRPr="00F6490D" w:rsidRDefault="00E63111" w:rsidP="00C14405">
      <w:pPr>
        <w:rPr>
          <w:sz w:val="22"/>
          <w:szCs w:val="22"/>
        </w:rPr>
      </w:pPr>
    </w:p>
    <w:tbl>
      <w:tblPr>
        <w:tblW w:w="10871" w:type="dxa"/>
        <w:tblInd w:w="-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56"/>
        <w:gridCol w:w="1483"/>
        <w:gridCol w:w="1483"/>
        <w:gridCol w:w="1483"/>
        <w:gridCol w:w="1483"/>
        <w:gridCol w:w="1483"/>
      </w:tblGrid>
      <w:tr w:rsidR="00356C61" w:rsidRPr="00234B3D" w14:paraId="7C206069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6206F2E5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3" w:type="dxa"/>
            <w:noWrap/>
            <w:vAlign w:val="bottom"/>
            <w:hideMark/>
          </w:tcPr>
          <w:p w14:paraId="3FA1224B" w14:textId="487D570E" w:rsidR="00E63111" w:rsidRPr="00234B3D" w:rsidRDefault="00E63111" w:rsidP="00F10A9D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 xml:space="preserve">1-Star </w:t>
            </w:r>
          </w:p>
        </w:tc>
        <w:tc>
          <w:tcPr>
            <w:tcW w:w="1483" w:type="dxa"/>
            <w:noWrap/>
            <w:vAlign w:val="bottom"/>
            <w:hideMark/>
          </w:tcPr>
          <w:p w14:paraId="23AD6EB1" w14:textId="0EF84D43" w:rsidR="00E63111" w:rsidRPr="00234B3D" w:rsidRDefault="00E63111" w:rsidP="00F10A9D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2-Star</w:t>
            </w:r>
          </w:p>
        </w:tc>
        <w:tc>
          <w:tcPr>
            <w:tcW w:w="1483" w:type="dxa"/>
            <w:noWrap/>
            <w:vAlign w:val="bottom"/>
            <w:hideMark/>
          </w:tcPr>
          <w:p w14:paraId="4F7C2ECD" w14:textId="27862FE1" w:rsidR="00E63111" w:rsidRPr="00234B3D" w:rsidRDefault="00E63111" w:rsidP="00F10A9D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3-Star</w:t>
            </w:r>
          </w:p>
        </w:tc>
        <w:tc>
          <w:tcPr>
            <w:tcW w:w="1483" w:type="dxa"/>
            <w:noWrap/>
            <w:vAlign w:val="bottom"/>
            <w:hideMark/>
          </w:tcPr>
          <w:p w14:paraId="6A1C58A5" w14:textId="62BBF1A5" w:rsidR="00E63111" w:rsidRPr="00234B3D" w:rsidRDefault="00E63111" w:rsidP="00F10A9D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4-Star</w:t>
            </w:r>
          </w:p>
        </w:tc>
        <w:tc>
          <w:tcPr>
            <w:tcW w:w="1483" w:type="dxa"/>
            <w:noWrap/>
            <w:vAlign w:val="bottom"/>
            <w:hideMark/>
          </w:tcPr>
          <w:p w14:paraId="5C819A8A" w14:textId="130914B3" w:rsidR="00E63111" w:rsidRPr="00234B3D" w:rsidRDefault="00E63111" w:rsidP="00F10A9D">
            <w:pPr>
              <w:jc w:val="center"/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b/>
                <w:bCs/>
                <w:kern w:val="0"/>
                <w:sz w:val="20"/>
                <w:szCs w:val="20"/>
                <w14:ligatures w14:val="none"/>
              </w:rPr>
              <w:t>5-Star</w:t>
            </w:r>
          </w:p>
        </w:tc>
      </w:tr>
      <w:tr w:rsidR="00356C61" w:rsidRPr="00234B3D" w14:paraId="3F4B8025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011F8DAA" w14:textId="4FD5E3E9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  <w:hideMark/>
          </w:tcPr>
          <w:p w14:paraId="328A6D6E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3" w:type="dxa"/>
            <w:noWrap/>
            <w:vAlign w:val="bottom"/>
            <w:hideMark/>
          </w:tcPr>
          <w:p w14:paraId="0394D10F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3" w:type="dxa"/>
            <w:noWrap/>
            <w:vAlign w:val="bottom"/>
            <w:hideMark/>
          </w:tcPr>
          <w:p w14:paraId="7F24DEFC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3" w:type="dxa"/>
            <w:noWrap/>
            <w:vAlign w:val="bottom"/>
            <w:hideMark/>
          </w:tcPr>
          <w:p w14:paraId="448B6A63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1483" w:type="dxa"/>
            <w:noWrap/>
            <w:vAlign w:val="bottom"/>
            <w:hideMark/>
          </w:tcPr>
          <w:p w14:paraId="337D2B5C" w14:textId="77777777" w:rsidR="00E63111" w:rsidRPr="00234B3D" w:rsidRDefault="00E63111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356C61" w:rsidRPr="00234B3D" w14:paraId="0CAF2584" w14:textId="77777777" w:rsidTr="00CA6A92">
        <w:trPr>
          <w:trHeight w:val="20"/>
        </w:trPr>
        <w:tc>
          <w:tcPr>
            <w:tcW w:w="3456" w:type="dxa"/>
            <w:noWrap/>
            <w:vAlign w:val="bottom"/>
          </w:tcPr>
          <w:p w14:paraId="4E7FDEC3" w14:textId="5B953F4E" w:rsidR="00233B7E" w:rsidRPr="00234B3D" w:rsidRDefault="000C7F90" w:rsidP="00F10A9D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LHS (10 </w:t>
            </w:r>
            <w:proofErr w:type="spellStart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ctg</w:t>
            </w:r>
            <w:proofErr w:type="spellEnd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pts)</w:t>
            </w:r>
          </w:p>
        </w:tc>
        <w:tc>
          <w:tcPr>
            <w:tcW w:w="1483" w:type="dxa"/>
            <w:noWrap/>
            <w:vAlign w:val="bottom"/>
          </w:tcPr>
          <w:p w14:paraId="4B1DCC6A" w14:textId="77777777" w:rsidR="00C158C5" w:rsidRPr="00234B3D" w:rsidRDefault="00C5316E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26</w:t>
            </w:r>
          </w:p>
          <w:p w14:paraId="1A91B815" w14:textId="68324B16" w:rsidR="00233B7E" w:rsidRPr="00234B3D" w:rsidRDefault="00C5316E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.0</w:t>
            </w:r>
            <w:r w:rsidR="00C158C5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0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33)</w:t>
            </w:r>
          </w:p>
        </w:tc>
        <w:tc>
          <w:tcPr>
            <w:tcW w:w="1483" w:type="dxa"/>
            <w:noWrap/>
            <w:vAlign w:val="bottom"/>
          </w:tcPr>
          <w:p w14:paraId="7103BC77" w14:textId="77777777" w:rsidR="00C158C5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40</w:t>
            </w:r>
          </w:p>
          <w:p w14:paraId="634FBDEA" w14:textId="0943C0F7" w:rsidR="00233B7E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.03</w:t>
            </w:r>
            <w:r w:rsidR="00C158C5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1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50)</w:t>
            </w:r>
          </w:p>
        </w:tc>
        <w:tc>
          <w:tcPr>
            <w:tcW w:w="1483" w:type="dxa"/>
            <w:noWrap/>
            <w:vAlign w:val="bottom"/>
            <w:hideMark/>
          </w:tcPr>
          <w:p w14:paraId="3B68D4EF" w14:textId="77777777" w:rsidR="00C158C5" w:rsidRPr="00234B3D" w:rsidRDefault="00C158C5" w:rsidP="00F10A9D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</w:t>
            </w:r>
            <w:r w:rsidR="003D7F2F" w:rsidRPr="00234B3D">
              <w:rPr>
                <w:rFonts w:cs="Calibri"/>
                <w:sz w:val="20"/>
                <w:szCs w:val="20"/>
              </w:rPr>
              <w:t>0.00</w:t>
            </w:r>
            <w:r w:rsidRPr="00234B3D">
              <w:rPr>
                <w:rFonts w:cs="Calibri"/>
                <w:sz w:val="20"/>
                <w:szCs w:val="20"/>
              </w:rPr>
              <w:t>1</w:t>
            </w:r>
          </w:p>
          <w:p w14:paraId="0535B45F" w14:textId="0917E7AC" w:rsidR="00233B7E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0</w:t>
            </w:r>
            <w:r w:rsidR="00C158C5" w:rsidRPr="00234B3D">
              <w:rPr>
                <w:rFonts w:cs="Calibri"/>
                <w:sz w:val="20"/>
                <w:szCs w:val="20"/>
              </w:rPr>
              <w:t>3,</w:t>
            </w:r>
            <w:r w:rsidRPr="00234B3D">
              <w:rPr>
                <w:rFonts w:cs="Calibri"/>
                <w:sz w:val="20"/>
                <w:szCs w:val="20"/>
              </w:rPr>
              <w:t>.00</w:t>
            </w:r>
            <w:r w:rsidR="00C158C5" w:rsidRPr="00234B3D">
              <w:rPr>
                <w:rFonts w:cs="Calibri"/>
                <w:sz w:val="20"/>
                <w:szCs w:val="20"/>
              </w:rPr>
              <w:t>3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bottom"/>
            <w:hideMark/>
          </w:tcPr>
          <w:p w14:paraId="1E1F7756" w14:textId="77777777" w:rsidR="00C158C5" w:rsidRPr="00234B3D" w:rsidRDefault="003D7F2F" w:rsidP="00F10A9D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37</w:t>
            </w:r>
          </w:p>
          <w:p w14:paraId="78554560" w14:textId="39A3EB3D" w:rsidR="00233B7E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46</w:t>
            </w:r>
            <w:r w:rsidR="00C158C5" w:rsidRPr="00234B3D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28)</w:t>
            </w:r>
          </w:p>
        </w:tc>
        <w:tc>
          <w:tcPr>
            <w:tcW w:w="1483" w:type="dxa"/>
            <w:noWrap/>
            <w:vAlign w:val="bottom"/>
            <w:hideMark/>
          </w:tcPr>
          <w:p w14:paraId="1A5E9693" w14:textId="77777777" w:rsidR="00C158C5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0.0</w:t>
            </w:r>
            <w:r w:rsidR="00C158C5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0</w:t>
            </w:r>
          </w:p>
          <w:p w14:paraId="7A535BCC" w14:textId="00505A81" w:rsidR="00233B7E" w:rsidRPr="00234B3D" w:rsidRDefault="003D7F2F" w:rsidP="00F10A9D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-.</w:t>
            </w:r>
            <w:proofErr w:type="gramStart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3</w:t>
            </w:r>
            <w:r w:rsidR="00C158C5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8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-</w:t>
            </w:r>
            <w:proofErr w:type="gramEnd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2</w:t>
            </w:r>
            <w:r w:rsidR="00C158C5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2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56C61" w:rsidRPr="00234B3D" w14:paraId="6524FFDD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1B39AE0C" w14:textId="77777777" w:rsidR="00D141FA" w:rsidRPr="00234B3D" w:rsidRDefault="00D141FA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</w:tcPr>
          <w:p w14:paraId="0ED6B2D7" w14:textId="77777777" w:rsidR="00D141FA" w:rsidRPr="00234B3D" w:rsidRDefault="00D141FA" w:rsidP="000C7F90">
            <w:pPr>
              <w:jc w:val="center"/>
              <w:rPr>
                <w:rFonts w:cs="Calibri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5D97A996" w14:textId="77777777" w:rsidR="00D141FA" w:rsidRPr="00234B3D" w:rsidRDefault="00D141FA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1E51C446" w14:textId="77777777" w:rsidR="00D141FA" w:rsidRPr="00234B3D" w:rsidRDefault="00D141FA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41E370AB" w14:textId="77777777" w:rsidR="00D141FA" w:rsidRPr="00234B3D" w:rsidRDefault="00D141FA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4D6635A6" w14:textId="77777777" w:rsidR="00D141FA" w:rsidRPr="00234B3D" w:rsidRDefault="00D141FA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356C61" w:rsidRPr="00234B3D" w14:paraId="6CCC2FA6" w14:textId="77777777" w:rsidTr="00764213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2DF48DC2" w14:textId="6EB5FA26" w:rsidR="00E10800" w:rsidRPr="00234B3D" w:rsidRDefault="00E1080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Market admits* (10 </w:t>
            </w:r>
            <w:proofErr w:type="spellStart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ctg</w:t>
            </w:r>
            <w:proofErr w:type="spellEnd"/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 xml:space="preserve"> pts)</w:t>
            </w:r>
          </w:p>
        </w:tc>
        <w:tc>
          <w:tcPr>
            <w:tcW w:w="1483" w:type="dxa"/>
            <w:noWrap/>
            <w:vAlign w:val="center"/>
            <w:hideMark/>
          </w:tcPr>
          <w:p w14:paraId="53B09717" w14:textId="77777777" w:rsidR="000260D1" w:rsidRPr="00234B3D" w:rsidRDefault="007A6767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1</w:t>
            </w:r>
            <w:r w:rsidR="000260D1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9</w:t>
            </w:r>
          </w:p>
          <w:p w14:paraId="4931449A" w14:textId="4D905EA7" w:rsidR="00E10800" w:rsidRPr="00234B3D" w:rsidRDefault="007A6767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.013</w:t>
            </w:r>
            <w:r w:rsidR="000260D1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2</w:t>
            </w:r>
            <w:r w:rsidR="000260D1"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6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83" w:type="dxa"/>
            <w:vAlign w:val="center"/>
          </w:tcPr>
          <w:p w14:paraId="6F526AA3" w14:textId="77777777" w:rsidR="000260D1" w:rsidRPr="00234B3D" w:rsidRDefault="007A6767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</w:t>
            </w:r>
            <w:r w:rsidR="000260D1" w:rsidRPr="00234B3D">
              <w:rPr>
                <w:rFonts w:cs="Calibri"/>
                <w:sz w:val="20"/>
                <w:szCs w:val="20"/>
              </w:rPr>
              <w:t>30</w:t>
            </w:r>
          </w:p>
          <w:p w14:paraId="39D86D02" w14:textId="619D75BE" w:rsidR="00E10800" w:rsidRPr="00234B3D" w:rsidRDefault="007A6767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2</w:t>
            </w:r>
            <w:r w:rsidR="000260D1" w:rsidRPr="00234B3D">
              <w:rPr>
                <w:rFonts w:cs="Calibri"/>
                <w:sz w:val="20"/>
                <w:szCs w:val="20"/>
              </w:rPr>
              <w:t>1,</w:t>
            </w:r>
            <w:r w:rsidRPr="00234B3D">
              <w:rPr>
                <w:rFonts w:cs="Calibri"/>
                <w:sz w:val="20"/>
                <w:szCs w:val="20"/>
              </w:rPr>
              <w:t>.03</w:t>
            </w:r>
            <w:r w:rsidR="000260D1" w:rsidRPr="00234B3D">
              <w:rPr>
                <w:rFonts w:cs="Calibri"/>
                <w:sz w:val="20"/>
                <w:szCs w:val="20"/>
              </w:rPr>
              <w:t>9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vAlign w:val="center"/>
          </w:tcPr>
          <w:p w14:paraId="0BB0D3EC" w14:textId="77777777" w:rsidR="007A6767" w:rsidRPr="00234B3D" w:rsidRDefault="007A6767" w:rsidP="007A6767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1C138D63" w14:textId="4184BD0B" w:rsidR="00E10800" w:rsidRPr="00234B3D" w:rsidRDefault="007A6767" w:rsidP="007A6767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-.002</w:t>
            </w:r>
            <w:r w:rsidR="000260D1"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002)</w:t>
            </w:r>
          </w:p>
        </w:tc>
        <w:tc>
          <w:tcPr>
            <w:tcW w:w="1483" w:type="dxa"/>
            <w:vAlign w:val="center"/>
          </w:tcPr>
          <w:p w14:paraId="799DFC97" w14:textId="77777777" w:rsidR="000260D1" w:rsidRPr="00234B3D" w:rsidRDefault="000260D1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27</w:t>
            </w:r>
          </w:p>
          <w:p w14:paraId="0EA4002C" w14:textId="4E13F20E" w:rsidR="00E10800" w:rsidRPr="00234B3D" w:rsidRDefault="000260D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36,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19)</w:t>
            </w:r>
          </w:p>
        </w:tc>
        <w:tc>
          <w:tcPr>
            <w:tcW w:w="1483" w:type="dxa"/>
            <w:vAlign w:val="center"/>
          </w:tcPr>
          <w:p w14:paraId="42D93124" w14:textId="77777777" w:rsidR="00426C2D" w:rsidRPr="00234B3D" w:rsidRDefault="000260D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0.022</w:t>
            </w:r>
          </w:p>
          <w:p w14:paraId="331CFF1B" w14:textId="2AC6C171" w:rsidR="00E10800" w:rsidRPr="00234B3D" w:rsidRDefault="000260D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-.</w:t>
            </w:r>
            <w:proofErr w:type="gramStart"/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2</w:t>
            </w:r>
            <w:r w:rsidR="00426C2D"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9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proofErr w:type="gramEnd"/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01</w:t>
            </w:r>
            <w:r w:rsidR="00426C2D"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356C61" w:rsidRPr="00234B3D" w14:paraId="36AC9055" w14:textId="77777777" w:rsidTr="00764213">
        <w:trPr>
          <w:trHeight w:val="126"/>
        </w:trPr>
        <w:tc>
          <w:tcPr>
            <w:tcW w:w="3456" w:type="dxa"/>
            <w:noWrap/>
            <w:vAlign w:val="bottom"/>
          </w:tcPr>
          <w:p w14:paraId="704CF527" w14:textId="77777777" w:rsidR="00E10800" w:rsidRPr="00234B3D" w:rsidRDefault="00E1080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</w:tcPr>
          <w:p w14:paraId="68FA0C34" w14:textId="77777777" w:rsidR="00E10800" w:rsidRPr="00234B3D" w:rsidRDefault="00E1080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vAlign w:val="center"/>
          </w:tcPr>
          <w:p w14:paraId="5BB30659" w14:textId="77777777" w:rsidR="00E10800" w:rsidRPr="00234B3D" w:rsidRDefault="00E1080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vAlign w:val="center"/>
          </w:tcPr>
          <w:p w14:paraId="7E076DE7" w14:textId="77777777" w:rsidR="00E10800" w:rsidRPr="00234B3D" w:rsidRDefault="00E1080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vAlign w:val="center"/>
          </w:tcPr>
          <w:p w14:paraId="7E10347F" w14:textId="77777777" w:rsidR="00E10800" w:rsidRPr="00234B3D" w:rsidRDefault="00E1080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vAlign w:val="center"/>
          </w:tcPr>
          <w:p w14:paraId="1E7FC3DF" w14:textId="095DA7C6" w:rsidR="00E10800" w:rsidRPr="00234B3D" w:rsidRDefault="00E1080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3A7F0F7F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5C4D4748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arket size</w:t>
            </w:r>
          </w:p>
        </w:tc>
        <w:tc>
          <w:tcPr>
            <w:tcW w:w="1483" w:type="dxa"/>
            <w:noWrap/>
            <w:vAlign w:val="bottom"/>
          </w:tcPr>
          <w:p w14:paraId="1BB46E19" w14:textId="77777777" w:rsidR="000C7F90" w:rsidRPr="00234B3D" w:rsidRDefault="000C7F90" w:rsidP="000C7F90">
            <w:pPr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73F07FDC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6C65FF66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2003DC3A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4F244D66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259231AC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37825C8B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&lt;2 (ref)</w:t>
            </w:r>
          </w:p>
        </w:tc>
        <w:tc>
          <w:tcPr>
            <w:tcW w:w="1483" w:type="dxa"/>
            <w:noWrap/>
            <w:vAlign w:val="bottom"/>
          </w:tcPr>
          <w:p w14:paraId="1F251F6F" w14:textId="24EF5348" w:rsidR="000C7F90" w:rsidRPr="00234B3D" w:rsidRDefault="00B04AEA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6E339E1E" w14:textId="11E56D6A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4D45D8F6" w14:textId="778FE5B6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0BA13D25" w14:textId="6938E166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43B37DDF" w14:textId="1D55B910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</w:tr>
      <w:tr w:rsidR="00356C61" w:rsidRPr="00234B3D" w14:paraId="5DC20B3A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4265F89A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3 to 6</w:t>
            </w:r>
          </w:p>
        </w:tc>
        <w:tc>
          <w:tcPr>
            <w:tcW w:w="1483" w:type="dxa"/>
            <w:noWrap/>
            <w:vAlign w:val="center"/>
            <w:hideMark/>
          </w:tcPr>
          <w:p w14:paraId="71D92EF9" w14:textId="77777777" w:rsidR="0030116A" w:rsidRDefault="00827C19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04</w:t>
            </w:r>
          </w:p>
          <w:p w14:paraId="5CFEF141" w14:textId="4B1A9F0B" w:rsidR="000C7F90" w:rsidRPr="00234B3D" w:rsidRDefault="00827C19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-.015</w:t>
            </w:r>
            <w:r w:rsidR="0030116A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22)</w:t>
            </w:r>
          </w:p>
        </w:tc>
        <w:tc>
          <w:tcPr>
            <w:tcW w:w="1483" w:type="dxa"/>
            <w:noWrap/>
            <w:vAlign w:val="center"/>
            <w:hideMark/>
          </w:tcPr>
          <w:p w14:paraId="54F4102A" w14:textId="77777777" w:rsidR="0030116A" w:rsidRDefault="00827C19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05</w:t>
            </w:r>
          </w:p>
          <w:p w14:paraId="3B7A2521" w14:textId="44B3770A" w:rsidR="000C7F90" w:rsidRPr="00234B3D" w:rsidRDefault="0030116A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Calibri"/>
                <w:sz w:val="20"/>
                <w:szCs w:val="20"/>
              </w:rPr>
              <w:t>(</w:t>
            </w:r>
            <w:r w:rsidR="00827C19" w:rsidRPr="00234B3D">
              <w:rPr>
                <w:rFonts w:cs="Calibri"/>
                <w:sz w:val="20"/>
                <w:szCs w:val="20"/>
              </w:rPr>
              <w:t>-.021</w:t>
            </w:r>
            <w:r>
              <w:rPr>
                <w:rFonts w:cs="Calibri"/>
                <w:sz w:val="20"/>
                <w:szCs w:val="20"/>
              </w:rPr>
              <w:t>,</w:t>
            </w:r>
            <w:r w:rsidR="00827C19" w:rsidRPr="00234B3D">
              <w:rPr>
                <w:rFonts w:cs="Calibri"/>
                <w:sz w:val="20"/>
                <w:szCs w:val="20"/>
              </w:rPr>
              <w:t>.031)</w:t>
            </w:r>
          </w:p>
        </w:tc>
        <w:tc>
          <w:tcPr>
            <w:tcW w:w="1483" w:type="dxa"/>
            <w:noWrap/>
            <w:vAlign w:val="center"/>
            <w:hideMark/>
          </w:tcPr>
          <w:p w14:paraId="73BDE7D0" w14:textId="77777777" w:rsidR="0030116A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57EF26A6" w14:textId="1753E8BA" w:rsidR="000C7F90" w:rsidRPr="0030116A" w:rsidRDefault="00827C19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(-.00</w:t>
            </w:r>
            <w:r w:rsidR="0030116A">
              <w:rPr>
                <w:rFonts w:cs="Calibri"/>
                <w:sz w:val="20"/>
                <w:szCs w:val="20"/>
              </w:rPr>
              <w:t>3,</w:t>
            </w:r>
            <w:r w:rsidRPr="00234B3D">
              <w:rPr>
                <w:rFonts w:cs="Calibri"/>
                <w:sz w:val="20"/>
                <w:szCs w:val="20"/>
              </w:rPr>
              <w:t>.00</w:t>
            </w:r>
            <w:r w:rsidR="0030116A">
              <w:rPr>
                <w:rFonts w:cs="Calibri"/>
                <w:sz w:val="20"/>
                <w:szCs w:val="20"/>
              </w:rPr>
              <w:t>2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5CF7884D" w14:textId="77777777" w:rsidR="0030116A" w:rsidRDefault="00827C19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05</w:t>
            </w:r>
          </w:p>
          <w:p w14:paraId="0CAA88F9" w14:textId="560BA756" w:rsidR="000C7F90" w:rsidRPr="00234B3D" w:rsidRDefault="0030116A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Calibri"/>
                <w:sz w:val="20"/>
                <w:szCs w:val="20"/>
              </w:rPr>
              <w:t>(</w:t>
            </w:r>
            <w:r w:rsidR="00827C19" w:rsidRPr="00234B3D">
              <w:rPr>
                <w:rFonts w:cs="Calibri"/>
                <w:sz w:val="20"/>
                <w:szCs w:val="20"/>
              </w:rPr>
              <w:t>-.029</w:t>
            </w:r>
            <w:r>
              <w:rPr>
                <w:rFonts w:cs="Calibri"/>
                <w:sz w:val="20"/>
                <w:szCs w:val="20"/>
              </w:rPr>
              <w:t>,</w:t>
            </w:r>
            <w:r w:rsidR="00827C19" w:rsidRPr="00234B3D">
              <w:rPr>
                <w:rFonts w:cs="Calibri"/>
                <w:sz w:val="20"/>
                <w:szCs w:val="20"/>
              </w:rPr>
              <w:t>.0</w:t>
            </w:r>
            <w:r>
              <w:rPr>
                <w:rFonts w:cs="Calibri"/>
                <w:sz w:val="20"/>
                <w:szCs w:val="20"/>
              </w:rPr>
              <w:t>20</w:t>
            </w:r>
            <w:r w:rsidR="00827C19"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2A34B85E" w14:textId="77777777" w:rsidR="0030116A" w:rsidRDefault="000475DD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03</w:t>
            </w:r>
          </w:p>
          <w:p w14:paraId="055563B2" w14:textId="465DAF61" w:rsidR="000C7F90" w:rsidRPr="00234B3D" w:rsidRDefault="000475DD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21</w:t>
            </w:r>
            <w:r w:rsidR="0030116A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14</w:t>
            </w:r>
            <w:r w:rsidR="0030116A">
              <w:rPr>
                <w:rFonts w:cs="Calibri"/>
                <w:sz w:val="20"/>
                <w:szCs w:val="20"/>
              </w:rPr>
              <w:t>7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</w:tr>
      <w:tr w:rsidR="00356C61" w:rsidRPr="00234B3D" w14:paraId="0F879CEB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173CF285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7 or more</w:t>
            </w:r>
          </w:p>
        </w:tc>
        <w:tc>
          <w:tcPr>
            <w:tcW w:w="1483" w:type="dxa"/>
            <w:noWrap/>
            <w:vAlign w:val="center"/>
            <w:hideMark/>
          </w:tcPr>
          <w:p w14:paraId="0BFD5A6A" w14:textId="77777777" w:rsidR="0030116A" w:rsidRDefault="004C49A0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18</w:t>
            </w:r>
          </w:p>
          <w:p w14:paraId="18309709" w14:textId="5E5F594E" w:rsidR="000C7F90" w:rsidRPr="00234B3D" w:rsidRDefault="004C49A0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3</w:t>
            </w:r>
            <w:r w:rsidR="0030116A">
              <w:rPr>
                <w:rFonts w:cs="Calibri"/>
                <w:sz w:val="20"/>
                <w:szCs w:val="20"/>
              </w:rPr>
              <w:t>6,</w:t>
            </w:r>
            <w:r w:rsidRPr="00234B3D">
              <w:rPr>
                <w:rFonts w:cs="Calibri"/>
                <w:sz w:val="20"/>
                <w:szCs w:val="20"/>
              </w:rPr>
              <w:t>.0003)</w:t>
            </w:r>
          </w:p>
        </w:tc>
        <w:tc>
          <w:tcPr>
            <w:tcW w:w="1483" w:type="dxa"/>
            <w:noWrap/>
            <w:vAlign w:val="center"/>
            <w:hideMark/>
          </w:tcPr>
          <w:p w14:paraId="4942656A" w14:textId="77777777" w:rsidR="0030116A" w:rsidRDefault="009B295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28</w:t>
            </w:r>
          </w:p>
          <w:p w14:paraId="1B1EE906" w14:textId="71CB7B25" w:rsidR="000C7F90" w:rsidRPr="00234B3D" w:rsidRDefault="009B295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5</w:t>
            </w:r>
            <w:r w:rsidR="0030116A">
              <w:rPr>
                <w:rFonts w:cs="Calibri"/>
                <w:sz w:val="20"/>
                <w:szCs w:val="20"/>
              </w:rPr>
              <w:t>5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0</w:t>
            </w:r>
            <w:r w:rsidR="0030116A">
              <w:rPr>
                <w:rFonts w:cs="Calibri"/>
                <w:sz w:val="20"/>
                <w:szCs w:val="20"/>
              </w:rPr>
              <w:t>1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06873B2E" w14:textId="77777777" w:rsidR="0030116A" w:rsidRDefault="009B295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01</w:t>
            </w:r>
          </w:p>
          <w:p w14:paraId="0BDE39DD" w14:textId="4D0DE54B" w:rsidR="000C7F90" w:rsidRPr="00234B3D" w:rsidRDefault="0030116A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>
              <w:rPr>
                <w:rFonts w:cs="Calibri"/>
                <w:sz w:val="20"/>
                <w:szCs w:val="20"/>
              </w:rPr>
              <w:t>(</w:t>
            </w:r>
            <w:r w:rsidR="009B2958" w:rsidRPr="00234B3D">
              <w:rPr>
                <w:rFonts w:cs="Calibri"/>
                <w:sz w:val="20"/>
                <w:szCs w:val="20"/>
              </w:rPr>
              <w:t>-.003</w:t>
            </w:r>
            <w:r>
              <w:rPr>
                <w:rFonts w:cs="Calibri"/>
                <w:sz w:val="20"/>
                <w:szCs w:val="20"/>
              </w:rPr>
              <w:t>,</w:t>
            </w:r>
            <w:r w:rsidR="009B2958" w:rsidRPr="00234B3D">
              <w:rPr>
                <w:rFonts w:cs="Calibri"/>
                <w:sz w:val="20"/>
                <w:szCs w:val="20"/>
              </w:rPr>
              <w:t>.00</w:t>
            </w:r>
            <w:r>
              <w:rPr>
                <w:rFonts w:cs="Calibri"/>
                <w:sz w:val="20"/>
                <w:szCs w:val="20"/>
              </w:rPr>
              <w:t>2</w:t>
            </w:r>
            <w:r w:rsidR="009B2958"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6409A8EC" w14:textId="77777777" w:rsidR="0030116A" w:rsidRDefault="009B295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2</w:t>
            </w:r>
            <w:r w:rsidR="0030116A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5</w:t>
            </w:r>
          </w:p>
          <w:p w14:paraId="675E8CFA" w14:textId="13C53F0A" w:rsidR="000C7F90" w:rsidRPr="00234B3D" w:rsidRDefault="009B295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.000</w:t>
            </w:r>
            <w:r w:rsidR="0030116A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4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05</w:t>
            </w:r>
            <w:r w:rsidR="0030116A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1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5F49C7FE" w14:textId="77777777" w:rsidR="0030116A" w:rsidRDefault="009B295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21</w:t>
            </w:r>
          </w:p>
          <w:p w14:paraId="31534DC7" w14:textId="08AEA14D" w:rsidR="000C7F90" w:rsidRPr="00234B3D" w:rsidRDefault="009B295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0</w:t>
            </w:r>
            <w:r w:rsidR="0030116A">
              <w:rPr>
                <w:rFonts w:cs="Calibri"/>
                <w:sz w:val="20"/>
                <w:szCs w:val="20"/>
              </w:rPr>
              <w:t>1,</w:t>
            </w:r>
            <w:r w:rsidRPr="00234B3D">
              <w:rPr>
                <w:rFonts w:cs="Calibri"/>
                <w:sz w:val="20"/>
                <w:szCs w:val="20"/>
              </w:rPr>
              <w:t>.04</w:t>
            </w:r>
            <w:r w:rsidR="0030116A">
              <w:rPr>
                <w:rFonts w:cs="Calibri"/>
                <w:sz w:val="20"/>
                <w:szCs w:val="20"/>
              </w:rPr>
              <w:t>1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</w:tr>
      <w:tr w:rsidR="00356C61" w:rsidRPr="00234B3D" w14:paraId="5561EAB8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1D83BE08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621E0841" w14:textId="1CCB3915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352F8D2A" w14:textId="19B05575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7C475F24" w14:textId="5B745A12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5919F4F1" w14:textId="39786981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53D6ADF9" w14:textId="0028D4CD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73F3E1E2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28767B46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Ownership</w:t>
            </w:r>
          </w:p>
        </w:tc>
        <w:tc>
          <w:tcPr>
            <w:tcW w:w="1483" w:type="dxa"/>
            <w:noWrap/>
            <w:vAlign w:val="bottom"/>
          </w:tcPr>
          <w:p w14:paraId="6463EB84" w14:textId="77777777" w:rsidR="000C7F90" w:rsidRPr="00234B3D" w:rsidRDefault="000C7F90" w:rsidP="000C7F90">
            <w:pPr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684F24E8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3F47BF15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3E7A6A90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7956D94C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5D56CB2B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6E2D86EC" w14:textId="0EED5B1E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rivate/church (nonprofit) (ref)</w:t>
            </w:r>
          </w:p>
        </w:tc>
        <w:tc>
          <w:tcPr>
            <w:tcW w:w="1483" w:type="dxa"/>
            <w:noWrap/>
            <w:vAlign w:val="bottom"/>
          </w:tcPr>
          <w:p w14:paraId="639DF442" w14:textId="08358727" w:rsidR="000C7F90" w:rsidRPr="00234B3D" w:rsidRDefault="00B04AEA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3DB070CD" w14:textId="5E9B279E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34E446BC" w14:textId="4F7D65C8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347A611B" w14:textId="2C7800EE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55EC153C" w14:textId="2F80070E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</w:tr>
      <w:tr w:rsidR="00356C61" w:rsidRPr="00234B3D" w14:paraId="76286113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58688990" w14:textId="2D44130B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hysician/other</w:t>
            </w:r>
          </w:p>
        </w:tc>
        <w:tc>
          <w:tcPr>
            <w:tcW w:w="1483" w:type="dxa"/>
            <w:noWrap/>
            <w:vAlign w:val="center"/>
            <w:hideMark/>
          </w:tcPr>
          <w:p w14:paraId="2AE6AD26" w14:textId="77777777" w:rsidR="0030116A" w:rsidRPr="00234B3D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3D723134" w14:textId="139957E0" w:rsidR="000C7F90" w:rsidRPr="00234B3D" w:rsidRDefault="00454857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1</w:t>
            </w:r>
            <w:r w:rsidR="0030116A">
              <w:rPr>
                <w:rFonts w:cs="Calibri"/>
                <w:sz w:val="20"/>
                <w:szCs w:val="20"/>
              </w:rPr>
              <w:t>8,</w:t>
            </w:r>
            <w:r w:rsidRPr="00234B3D">
              <w:rPr>
                <w:rFonts w:cs="Calibri"/>
                <w:sz w:val="20"/>
                <w:szCs w:val="20"/>
              </w:rPr>
              <w:t>.018)</w:t>
            </w:r>
          </w:p>
        </w:tc>
        <w:tc>
          <w:tcPr>
            <w:tcW w:w="1483" w:type="dxa"/>
            <w:noWrap/>
            <w:vAlign w:val="center"/>
            <w:hideMark/>
          </w:tcPr>
          <w:p w14:paraId="0B185880" w14:textId="77777777" w:rsidR="0030116A" w:rsidRPr="00234B3D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60D67433" w14:textId="6C25AE17" w:rsidR="000C7F90" w:rsidRPr="00234B3D" w:rsidRDefault="000E043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3</w:t>
            </w:r>
            <w:r w:rsidR="0030116A">
              <w:rPr>
                <w:rFonts w:cs="Calibri"/>
                <w:sz w:val="20"/>
                <w:szCs w:val="20"/>
              </w:rPr>
              <w:t>4,</w:t>
            </w:r>
            <w:r w:rsidRPr="00234B3D">
              <w:rPr>
                <w:rFonts w:cs="Calibri"/>
                <w:sz w:val="20"/>
                <w:szCs w:val="20"/>
              </w:rPr>
              <w:t>.03</w:t>
            </w:r>
            <w:r w:rsidR="0030116A">
              <w:rPr>
                <w:rFonts w:cs="Calibri"/>
                <w:sz w:val="20"/>
                <w:szCs w:val="20"/>
              </w:rPr>
              <w:t>5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04ABB5D8" w14:textId="77777777" w:rsidR="0030116A" w:rsidRPr="00234B3D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1E34C057" w14:textId="3BD27112" w:rsidR="000C7F90" w:rsidRPr="00234B3D" w:rsidRDefault="000E043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06</w:t>
            </w:r>
            <w:r w:rsidR="0030116A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06)</w:t>
            </w:r>
          </w:p>
        </w:tc>
        <w:tc>
          <w:tcPr>
            <w:tcW w:w="1483" w:type="dxa"/>
            <w:noWrap/>
            <w:vAlign w:val="center"/>
            <w:hideMark/>
          </w:tcPr>
          <w:p w14:paraId="38C980CD" w14:textId="77777777" w:rsidR="0030116A" w:rsidRPr="00234B3D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68C38E16" w14:textId="6CA0F89C" w:rsidR="000C7F90" w:rsidRPr="00234B3D" w:rsidRDefault="000E043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31</w:t>
            </w:r>
            <w:r w:rsidR="0030116A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30)</w:t>
            </w:r>
          </w:p>
        </w:tc>
        <w:tc>
          <w:tcPr>
            <w:tcW w:w="1483" w:type="dxa"/>
            <w:noWrap/>
            <w:vAlign w:val="center"/>
            <w:hideMark/>
          </w:tcPr>
          <w:p w14:paraId="1058DE93" w14:textId="77777777" w:rsidR="0030116A" w:rsidRPr="00234B3D" w:rsidRDefault="0030116A" w:rsidP="0030116A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312EE2F2" w14:textId="0BB94EB9" w:rsidR="000C7F90" w:rsidRPr="00234B3D" w:rsidRDefault="000E0431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28</w:t>
            </w:r>
            <w:r w:rsidR="0030116A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27)</w:t>
            </w:r>
          </w:p>
        </w:tc>
      </w:tr>
      <w:tr w:rsidR="00356C61" w:rsidRPr="00234B3D" w14:paraId="3D992158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03918D18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Private (for profit)</w:t>
            </w:r>
          </w:p>
        </w:tc>
        <w:tc>
          <w:tcPr>
            <w:tcW w:w="1483" w:type="dxa"/>
            <w:noWrap/>
            <w:vAlign w:val="center"/>
            <w:hideMark/>
          </w:tcPr>
          <w:p w14:paraId="03A20EF2" w14:textId="77777777" w:rsidR="001C55E0" w:rsidRDefault="00847107" w:rsidP="001C55E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63</w:t>
            </w:r>
          </w:p>
          <w:p w14:paraId="01DE81E7" w14:textId="7349AB82" w:rsidR="000C7F90" w:rsidRPr="001C55E0" w:rsidRDefault="00847107" w:rsidP="001C55E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(.042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85)</w:t>
            </w:r>
          </w:p>
        </w:tc>
        <w:tc>
          <w:tcPr>
            <w:tcW w:w="1483" w:type="dxa"/>
            <w:noWrap/>
            <w:vAlign w:val="center"/>
            <w:hideMark/>
          </w:tcPr>
          <w:p w14:paraId="4501D6DA" w14:textId="77777777" w:rsidR="002756F5" w:rsidRDefault="00847107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9</w:t>
            </w:r>
          </w:p>
          <w:p w14:paraId="502A2687" w14:textId="3C72649A" w:rsidR="000C7F90" w:rsidRPr="00234B3D" w:rsidRDefault="00847107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64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115)</w:t>
            </w:r>
          </w:p>
        </w:tc>
        <w:tc>
          <w:tcPr>
            <w:tcW w:w="1483" w:type="dxa"/>
            <w:noWrap/>
            <w:vAlign w:val="center"/>
            <w:hideMark/>
          </w:tcPr>
          <w:p w14:paraId="490812EB" w14:textId="77777777" w:rsidR="002756F5" w:rsidRDefault="00847107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11</w:t>
            </w:r>
          </w:p>
          <w:p w14:paraId="7C14D7F1" w14:textId="04821763" w:rsidR="000C7F90" w:rsidRPr="00234B3D" w:rsidRDefault="00847107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2</w:t>
            </w:r>
            <w:r w:rsidR="002756F5">
              <w:rPr>
                <w:rFonts w:cs="Calibri"/>
                <w:sz w:val="20"/>
                <w:szCs w:val="20"/>
              </w:rPr>
              <w:t>1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0</w:t>
            </w:r>
            <w:r w:rsidR="002756F5">
              <w:rPr>
                <w:rFonts w:cs="Calibri"/>
                <w:sz w:val="20"/>
                <w:szCs w:val="20"/>
              </w:rPr>
              <w:t>2</w:t>
            </w:r>
            <w:r w:rsidR="003A259C"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3DC69ECE" w14:textId="77777777" w:rsidR="002756F5" w:rsidRDefault="00847107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84</w:t>
            </w:r>
          </w:p>
          <w:p w14:paraId="46AD33A8" w14:textId="1A51B6D5" w:rsidR="000C7F90" w:rsidRPr="00234B3D" w:rsidRDefault="00847107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09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60)</w:t>
            </w:r>
          </w:p>
        </w:tc>
        <w:tc>
          <w:tcPr>
            <w:tcW w:w="1483" w:type="dxa"/>
            <w:noWrap/>
            <w:vAlign w:val="center"/>
            <w:hideMark/>
          </w:tcPr>
          <w:p w14:paraId="6065BA5A" w14:textId="77777777" w:rsidR="002756F5" w:rsidRDefault="00847107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58</w:t>
            </w:r>
          </w:p>
          <w:p w14:paraId="7DA39EA7" w14:textId="483777D1" w:rsidR="000C7F90" w:rsidRPr="00234B3D" w:rsidRDefault="00847107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73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42)</w:t>
            </w:r>
          </w:p>
        </w:tc>
      </w:tr>
      <w:tr w:rsidR="00356C61" w:rsidRPr="00234B3D" w14:paraId="3C3F1F17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657BCB98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Government</w:t>
            </w:r>
          </w:p>
        </w:tc>
        <w:tc>
          <w:tcPr>
            <w:tcW w:w="1483" w:type="dxa"/>
            <w:noWrap/>
            <w:vAlign w:val="center"/>
            <w:hideMark/>
          </w:tcPr>
          <w:p w14:paraId="4ED84101" w14:textId="77777777" w:rsidR="002756F5" w:rsidRDefault="00E70506" w:rsidP="00E70506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38</w:t>
            </w:r>
          </w:p>
          <w:p w14:paraId="7F9617DD" w14:textId="4288AF79" w:rsidR="00E70506" w:rsidRPr="00234B3D" w:rsidRDefault="00E70506" w:rsidP="00E70506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.017</w:t>
            </w:r>
            <w:r w:rsidR="002756F5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59)</w:t>
            </w:r>
          </w:p>
          <w:p w14:paraId="593E739D" w14:textId="780B24CB" w:rsidR="000C7F90" w:rsidRPr="00234B3D" w:rsidRDefault="000C7F90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30EF839A" w14:textId="77777777" w:rsidR="002756F5" w:rsidRDefault="00E70506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61</w:t>
            </w:r>
          </w:p>
          <w:p w14:paraId="4BE62F5E" w14:textId="0AB9222C" w:rsidR="000C7F90" w:rsidRPr="00234B3D" w:rsidRDefault="00E70506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31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</w:t>
            </w:r>
            <w:r w:rsidR="002756F5">
              <w:rPr>
                <w:rFonts w:cs="Calibri"/>
                <w:sz w:val="20"/>
                <w:szCs w:val="20"/>
              </w:rPr>
              <w:t>90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65AE2D0C" w14:textId="77777777" w:rsidR="002756F5" w:rsidRDefault="00E70506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01</w:t>
            </w:r>
          </w:p>
          <w:p w14:paraId="58B4011D" w14:textId="223A32B9" w:rsidR="000C7F90" w:rsidRPr="00234B3D" w:rsidRDefault="00E70506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0</w:t>
            </w:r>
            <w:r w:rsidR="002756F5">
              <w:rPr>
                <w:rFonts w:cs="Calibri"/>
                <w:sz w:val="20"/>
                <w:szCs w:val="20"/>
              </w:rPr>
              <w:t>8,</w:t>
            </w:r>
            <w:r w:rsidRPr="00234B3D">
              <w:rPr>
                <w:rFonts w:cs="Calibri"/>
                <w:sz w:val="20"/>
                <w:szCs w:val="20"/>
              </w:rPr>
              <w:t>.005)</w:t>
            </w:r>
          </w:p>
        </w:tc>
        <w:tc>
          <w:tcPr>
            <w:tcW w:w="1483" w:type="dxa"/>
            <w:noWrap/>
            <w:vAlign w:val="center"/>
            <w:hideMark/>
          </w:tcPr>
          <w:p w14:paraId="740752BF" w14:textId="77777777" w:rsidR="002756F5" w:rsidRDefault="00E70506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56</w:t>
            </w:r>
          </w:p>
          <w:p w14:paraId="0C9B98D2" w14:textId="2764FF0B" w:rsidR="000C7F90" w:rsidRPr="00234B3D" w:rsidRDefault="00E70506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8</w:t>
            </w:r>
            <w:r w:rsidR="002756F5">
              <w:rPr>
                <w:rFonts w:cs="Calibri"/>
                <w:sz w:val="20"/>
                <w:szCs w:val="20"/>
              </w:rPr>
              <w:t>4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28)</w:t>
            </w:r>
          </w:p>
        </w:tc>
        <w:tc>
          <w:tcPr>
            <w:tcW w:w="1483" w:type="dxa"/>
            <w:noWrap/>
            <w:vAlign w:val="center"/>
            <w:hideMark/>
          </w:tcPr>
          <w:p w14:paraId="6FBDAD14" w14:textId="77777777" w:rsidR="002756F5" w:rsidRDefault="00E70506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42</w:t>
            </w:r>
          </w:p>
          <w:p w14:paraId="48425740" w14:textId="37565F17" w:rsidR="000C7F90" w:rsidRPr="00234B3D" w:rsidRDefault="00E70506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60</w:t>
            </w:r>
            <w:r w:rsidR="002756F5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2</w:t>
            </w:r>
            <w:r w:rsidR="002756F5">
              <w:rPr>
                <w:rFonts w:cs="Calibri"/>
                <w:sz w:val="20"/>
                <w:szCs w:val="20"/>
              </w:rPr>
              <w:t>3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</w:tr>
      <w:tr w:rsidR="00356C61" w:rsidRPr="00234B3D" w14:paraId="4E46593E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5CB30357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</w:tcPr>
          <w:p w14:paraId="5A93FF50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7AB690AD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48D93D46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51108D28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03041280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356C61" w:rsidRPr="00234B3D" w14:paraId="513FA37F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203580B1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Teaching hospital=1</w:t>
            </w:r>
          </w:p>
        </w:tc>
        <w:tc>
          <w:tcPr>
            <w:tcW w:w="1483" w:type="dxa"/>
            <w:noWrap/>
            <w:vAlign w:val="center"/>
            <w:hideMark/>
          </w:tcPr>
          <w:p w14:paraId="2499F5C8" w14:textId="77777777" w:rsidR="00DA0023" w:rsidRDefault="00427DC3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33</w:t>
            </w:r>
          </w:p>
          <w:p w14:paraId="3F96C9A9" w14:textId="263BA8D1" w:rsidR="000C7F90" w:rsidRPr="00234B3D" w:rsidRDefault="00427DC3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20</w:t>
            </w:r>
            <w:r w:rsidR="00DA0023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46)</w:t>
            </w:r>
          </w:p>
        </w:tc>
        <w:tc>
          <w:tcPr>
            <w:tcW w:w="1483" w:type="dxa"/>
            <w:noWrap/>
            <w:vAlign w:val="center"/>
            <w:hideMark/>
          </w:tcPr>
          <w:p w14:paraId="01E43869" w14:textId="77777777" w:rsidR="00DA0023" w:rsidRDefault="00427DC3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5</w:t>
            </w:r>
            <w:r w:rsidR="00DA0023">
              <w:rPr>
                <w:rFonts w:cs="Calibri"/>
                <w:sz w:val="20"/>
                <w:szCs w:val="20"/>
              </w:rPr>
              <w:t>3</w:t>
            </w:r>
          </w:p>
          <w:p w14:paraId="16C33D8D" w14:textId="260E2645" w:rsidR="000C7F90" w:rsidRPr="00234B3D" w:rsidRDefault="00427DC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32</w:t>
            </w:r>
            <w:r w:rsidR="00DA0023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74)</w:t>
            </w:r>
          </w:p>
        </w:tc>
        <w:tc>
          <w:tcPr>
            <w:tcW w:w="1483" w:type="dxa"/>
            <w:noWrap/>
            <w:vAlign w:val="center"/>
            <w:hideMark/>
          </w:tcPr>
          <w:p w14:paraId="4B4A8160" w14:textId="77777777" w:rsidR="00DA0023" w:rsidRPr="00234B3D" w:rsidRDefault="00DA0023" w:rsidP="00DA0023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&lt;0.001</w:t>
            </w:r>
          </w:p>
          <w:p w14:paraId="5B1D05F0" w14:textId="2FBCF4DF" w:rsidR="000C7F90" w:rsidRPr="00234B3D" w:rsidRDefault="00427DC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003</w:t>
            </w:r>
            <w:r w:rsidR="00DA0023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04)</w:t>
            </w:r>
          </w:p>
        </w:tc>
        <w:tc>
          <w:tcPr>
            <w:tcW w:w="1483" w:type="dxa"/>
            <w:noWrap/>
            <w:vAlign w:val="center"/>
            <w:hideMark/>
          </w:tcPr>
          <w:p w14:paraId="3FF70D86" w14:textId="77777777" w:rsidR="00DA0023" w:rsidRDefault="00427DC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0.049</w:t>
            </w:r>
          </w:p>
          <w:p w14:paraId="0379BF7A" w14:textId="30903805" w:rsidR="000C7F90" w:rsidRPr="00234B3D" w:rsidRDefault="00427DC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-.</w:t>
            </w:r>
            <w:proofErr w:type="gramStart"/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68</w:t>
            </w:r>
            <w:r w:rsidR="00DA002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-</w:t>
            </w:r>
            <w:proofErr w:type="gramEnd"/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0</w:t>
            </w:r>
            <w:r w:rsidR="00DA0023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30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29D997A6" w14:textId="77777777" w:rsidR="00DA0023" w:rsidRDefault="00427DC3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38</w:t>
            </w:r>
          </w:p>
          <w:p w14:paraId="70B36563" w14:textId="79E7C05E" w:rsidR="000C7F90" w:rsidRPr="00234B3D" w:rsidRDefault="00427DC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052</w:t>
            </w:r>
            <w:r w:rsidR="00DA0023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23)</w:t>
            </w:r>
          </w:p>
        </w:tc>
      </w:tr>
      <w:tr w:rsidR="00356C61" w:rsidRPr="00234B3D" w14:paraId="3CEDE686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52A8E699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</w:tcPr>
          <w:p w14:paraId="34A35CEA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7A3054F8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2B38B7BD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39ED9B10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  <w:tc>
          <w:tcPr>
            <w:tcW w:w="1483" w:type="dxa"/>
            <w:noWrap/>
            <w:vAlign w:val="center"/>
          </w:tcPr>
          <w:p w14:paraId="6B6280A3" w14:textId="77777777" w:rsidR="000C7F90" w:rsidRPr="00234B3D" w:rsidRDefault="000C7F90" w:rsidP="000C7F90">
            <w:pPr>
              <w:jc w:val="center"/>
              <w:rPr>
                <w:rFonts w:cs="Calibri"/>
                <w:color w:val="FF0000"/>
                <w:sz w:val="20"/>
                <w:szCs w:val="20"/>
              </w:rPr>
            </w:pPr>
          </w:p>
        </w:tc>
      </w:tr>
      <w:tr w:rsidR="00356C61" w:rsidRPr="00234B3D" w14:paraId="49A4355E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568971A6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DSH status=1</w:t>
            </w:r>
          </w:p>
        </w:tc>
        <w:tc>
          <w:tcPr>
            <w:tcW w:w="1483" w:type="dxa"/>
            <w:noWrap/>
            <w:vAlign w:val="center"/>
            <w:hideMark/>
          </w:tcPr>
          <w:p w14:paraId="5046FCE7" w14:textId="77777777" w:rsidR="00DA0023" w:rsidRDefault="00675785" w:rsidP="00675785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0.057</w:t>
            </w:r>
          </w:p>
          <w:p w14:paraId="56CB2B3F" w14:textId="20E9B59A" w:rsidR="00675785" w:rsidRPr="00234B3D" w:rsidRDefault="00675785" w:rsidP="00675785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(.04</w:t>
            </w:r>
            <w:r w:rsidR="00DA0023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5,</w:t>
            </w: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.069)</w:t>
            </w:r>
          </w:p>
          <w:p w14:paraId="71D9C56B" w14:textId="32DED3C1" w:rsidR="000C7F90" w:rsidRPr="00234B3D" w:rsidRDefault="000C7F90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center"/>
            <w:hideMark/>
          </w:tcPr>
          <w:p w14:paraId="28486921" w14:textId="77777777" w:rsidR="00DA0023" w:rsidRDefault="00675785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116</w:t>
            </w:r>
          </w:p>
          <w:p w14:paraId="4A778B16" w14:textId="660EE11A" w:rsidR="000C7F90" w:rsidRPr="00234B3D" w:rsidRDefault="00675785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88</w:t>
            </w:r>
            <w:r w:rsidR="00DA0023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14</w:t>
            </w:r>
            <w:r w:rsidR="00DA0023">
              <w:rPr>
                <w:rFonts w:cs="Calibri"/>
                <w:sz w:val="20"/>
                <w:szCs w:val="20"/>
              </w:rPr>
              <w:t>4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177BD7ED" w14:textId="77777777" w:rsidR="00356C61" w:rsidRDefault="00675785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38</w:t>
            </w:r>
          </w:p>
          <w:p w14:paraId="671FB683" w14:textId="6FAA1E83" w:rsidR="000C7F90" w:rsidRPr="00234B3D" w:rsidRDefault="00675785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19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57)</w:t>
            </w:r>
          </w:p>
        </w:tc>
        <w:tc>
          <w:tcPr>
            <w:tcW w:w="1483" w:type="dxa"/>
            <w:noWrap/>
            <w:vAlign w:val="center"/>
            <w:hideMark/>
          </w:tcPr>
          <w:p w14:paraId="1FD1C504" w14:textId="77777777" w:rsidR="00356C61" w:rsidRDefault="00675785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101</w:t>
            </w:r>
          </w:p>
          <w:p w14:paraId="46A9B288" w14:textId="3BBB298D" w:rsidR="000C7F90" w:rsidRPr="00234B3D" w:rsidRDefault="00675785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2</w:t>
            </w:r>
            <w:r w:rsidR="00356C61">
              <w:rPr>
                <w:rFonts w:cs="Calibri"/>
                <w:sz w:val="20"/>
                <w:szCs w:val="20"/>
              </w:rPr>
              <w:t>4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7</w:t>
            </w:r>
            <w:r w:rsidR="00356C61">
              <w:rPr>
                <w:rFonts w:cs="Calibri"/>
                <w:sz w:val="20"/>
                <w:szCs w:val="20"/>
              </w:rPr>
              <w:t>8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37B7255C" w14:textId="77777777" w:rsidR="00356C61" w:rsidRDefault="00B047F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11</w:t>
            </w:r>
          </w:p>
          <w:p w14:paraId="7732D74E" w14:textId="4B946EFC" w:rsidR="000C7F90" w:rsidRPr="00234B3D" w:rsidRDefault="00B047F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46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75)</w:t>
            </w:r>
          </w:p>
        </w:tc>
      </w:tr>
      <w:tr w:rsidR="00356C61" w:rsidRPr="00234B3D" w14:paraId="72D4DE21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1DFD6AFC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1DFE0610" w14:textId="1E21FC6A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353B565A" w14:textId="6E2F0D66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406C798F" w14:textId="59E2D5C0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1C804C00" w14:textId="45EAC05F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00F068CE" w14:textId="2B751671" w:rsidR="000C7F90" w:rsidRPr="00234B3D" w:rsidRDefault="000C7F90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2216F92A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6B5A859B" w14:textId="77777777" w:rsidR="000C7F90" w:rsidRPr="00234B3D" w:rsidRDefault="000C7F90" w:rsidP="000C7F90">
            <w:pPr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Region</w:t>
            </w:r>
          </w:p>
        </w:tc>
        <w:tc>
          <w:tcPr>
            <w:tcW w:w="1483" w:type="dxa"/>
            <w:noWrap/>
            <w:vAlign w:val="bottom"/>
          </w:tcPr>
          <w:p w14:paraId="0AC481A0" w14:textId="77777777" w:rsidR="000C7F90" w:rsidRPr="00234B3D" w:rsidRDefault="000C7F90" w:rsidP="000C7F90">
            <w:pPr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2FAD8369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2E971409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74E85C48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83" w:type="dxa"/>
            <w:noWrap/>
            <w:vAlign w:val="bottom"/>
          </w:tcPr>
          <w:p w14:paraId="11292D25" w14:textId="77777777" w:rsidR="000C7F90" w:rsidRPr="00234B3D" w:rsidRDefault="000C7F90" w:rsidP="000C7F90">
            <w:pPr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</w:p>
        </w:tc>
      </w:tr>
      <w:tr w:rsidR="00356C61" w:rsidRPr="00234B3D" w14:paraId="2F2AE611" w14:textId="77777777" w:rsidTr="00E10800">
        <w:trPr>
          <w:trHeight w:val="20"/>
        </w:trPr>
        <w:tc>
          <w:tcPr>
            <w:tcW w:w="3456" w:type="dxa"/>
            <w:noWrap/>
            <w:vAlign w:val="bottom"/>
          </w:tcPr>
          <w:p w14:paraId="66618677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Northeast (ref)</w:t>
            </w:r>
          </w:p>
        </w:tc>
        <w:tc>
          <w:tcPr>
            <w:tcW w:w="1483" w:type="dxa"/>
            <w:noWrap/>
            <w:vAlign w:val="bottom"/>
          </w:tcPr>
          <w:p w14:paraId="467064A3" w14:textId="2DF64468" w:rsidR="000C7F90" w:rsidRPr="00234B3D" w:rsidRDefault="00B04AEA" w:rsidP="000C7F90">
            <w:pPr>
              <w:jc w:val="center"/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60D1A026" w14:textId="4B2FAE39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64F9B0F6" w14:textId="2EA187A4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5A06C16E" w14:textId="1C3EF419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  <w:tc>
          <w:tcPr>
            <w:tcW w:w="1483" w:type="dxa"/>
            <w:noWrap/>
            <w:vAlign w:val="bottom"/>
          </w:tcPr>
          <w:p w14:paraId="503780A9" w14:textId="16316B42" w:rsidR="000C7F90" w:rsidRPr="00234B3D" w:rsidRDefault="00B04AEA" w:rsidP="000C7F90">
            <w:pPr>
              <w:jc w:val="center"/>
              <w:rPr>
                <w:rFonts w:eastAsia="Times New Roman" w:cs="Times New Roman"/>
                <w:color w:val="FF0000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color w:val="FF0000"/>
                <w:kern w:val="0"/>
                <w:sz w:val="20"/>
                <w:szCs w:val="20"/>
                <w14:ligatures w14:val="none"/>
              </w:rPr>
              <w:t xml:space="preserve">   </w:t>
            </w:r>
          </w:p>
        </w:tc>
      </w:tr>
      <w:tr w:rsidR="00356C61" w:rsidRPr="00234B3D" w14:paraId="5E6C956C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58139AA9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Midwest</w:t>
            </w:r>
          </w:p>
        </w:tc>
        <w:tc>
          <w:tcPr>
            <w:tcW w:w="1483" w:type="dxa"/>
            <w:noWrap/>
            <w:vAlign w:val="center"/>
            <w:hideMark/>
          </w:tcPr>
          <w:p w14:paraId="379E1DC3" w14:textId="77777777" w:rsidR="00356C61" w:rsidRDefault="00B047F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96</w:t>
            </w:r>
          </w:p>
          <w:p w14:paraId="03212B73" w14:textId="29C6E71F" w:rsidR="000C7F90" w:rsidRPr="00234B3D" w:rsidRDefault="00B047F8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24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68)</w:t>
            </w:r>
          </w:p>
        </w:tc>
        <w:tc>
          <w:tcPr>
            <w:tcW w:w="1483" w:type="dxa"/>
            <w:noWrap/>
            <w:vAlign w:val="center"/>
            <w:hideMark/>
          </w:tcPr>
          <w:p w14:paraId="2441B622" w14:textId="77777777" w:rsidR="00356C61" w:rsidRDefault="00B047F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128</w:t>
            </w:r>
          </w:p>
          <w:p w14:paraId="2A8C9D64" w14:textId="3D6A87F5" w:rsidR="000C7F90" w:rsidRPr="00234B3D" w:rsidRDefault="00B047F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59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96)</w:t>
            </w:r>
          </w:p>
        </w:tc>
        <w:tc>
          <w:tcPr>
            <w:tcW w:w="1483" w:type="dxa"/>
            <w:noWrap/>
            <w:vAlign w:val="center"/>
            <w:hideMark/>
          </w:tcPr>
          <w:p w14:paraId="52B287F1" w14:textId="77777777" w:rsidR="00356C61" w:rsidRDefault="00B047F8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18</w:t>
            </w:r>
          </w:p>
          <w:p w14:paraId="6F7ECB29" w14:textId="7C6CB000" w:rsidR="000C7F90" w:rsidRPr="00234B3D" w:rsidRDefault="00B047F8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0</w:t>
            </w:r>
            <w:r w:rsidR="00356C61">
              <w:rPr>
                <w:rFonts w:cs="Calibri"/>
                <w:sz w:val="20"/>
                <w:szCs w:val="20"/>
              </w:rPr>
              <w:t>2,</w:t>
            </w:r>
            <w:r w:rsidRPr="00234B3D">
              <w:rPr>
                <w:rFonts w:cs="Calibri"/>
                <w:sz w:val="20"/>
                <w:szCs w:val="20"/>
              </w:rPr>
              <w:t>.03</w:t>
            </w:r>
            <w:r w:rsidR="00356C61">
              <w:rPr>
                <w:rFonts w:cs="Calibri"/>
                <w:sz w:val="20"/>
                <w:szCs w:val="20"/>
              </w:rPr>
              <w:t>4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1B2B3D6E" w14:textId="77777777" w:rsidR="00356C61" w:rsidRDefault="00913703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121</w:t>
            </w:r>
          </w:p>
          <w:p w14:paraId="6E44DFD3" w14:textId="38BAFC55" w:rsidR="000C7F90" w:rsidRPr="00234B3D" w:rsidRDefault="0091370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91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151)</w:t>
            </w:r>
          </w:p>
        </w:tc>
        <w:tc>
          <w:tcPr>
            <w:tcW w:w="1483" w:type="dxa"/>
            <w:noWrap/>
            <w:vAlign w:val="center"/>
            <w:hideMark/>
          </w:tcPr>
          <w:p w14:paraId="655914BE" w14:textId="77777777" w:rsidR="00356C61" w:rsidRDefault="0091370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85</w:t>
            </w:r>
          </w:p>
          <w:p w14:paraId="634B8C46" w14:textId="35B4547C" w:rsidR="000C7F90" w:rsidRPr="00234B3D" w:rsidRDefault="00913703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.062</w:t>
            </w:r>
            <w:r w:rsidR="00356C6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108)</w:t>
            </w:r>
          </w:p>
        </w:tc>
      </w:tr>
      <w:tr w:rsidR="00356C61" w:rsidRPr="00234B3D" w14:paraId="17682E72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1D358E00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South</w:t>
            </w:r>
          </w:p>
        </w:tc>
        <w:tc>
          <w:tcPr>
            <w:tcW w:w="1483" w:type="dxa"/>
            <w:noWrap/>
            <w:vAlign w:val="center"/>
          </w:tcPr>
          <w:p w14:paraId="37643673" w14:textId="77777777" w:rsidR="00356C61" w:rsidRDefault="00AD011B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77</w:t>
            </w:r>
          </w:p>
          <w:p w14:paraId="2A955E15" w14:textId="30EF763C" w:rsidR="000C7F90" w:rsidRPr="00234B3D" w:rsidRDefault="00AD011B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0</w:t>
            </w:r>
            <w:r w:rsidR="00356C61">
              <w:rPr>
                <w:rFonts w:cs="Calibri"/>
                <w:sz w:val="20"/>
                <w:szCs w:val="20"/>
              </w:rPr>
              <w:t>6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48)</w:t>
            </w:r>
          </w:p>
        </w:tc>
        <w:tc>
          <w:tcPr>
            <w:tcW w:w="1483" w:type="dxa"/>
            <w:noWrap/>
            <w:vAlign w:val="center"/>
          </w:tcPr>
          <w:p w14:paraId="6362A2AA" w14:textId="77777777" w:rsidR="00356C61" w:rsidRDefault="00AD011B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92</w:t>
            </w:r>
          </w:p>
          <w:p w14:paraId="3F471B6E" w14:textId="49E50B0C" w:rsidR="000C7F90" w:rsidRPr="00234B3D" w:rsidRDefault="00AD011B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</w:t>
            </w:r>
            <w:r w:rsidR="00356C61">
              <w:rPr>
                <w:rFonts w:cs="Calibri"/>
                <w:sz w:val="20"/>
                <w:szCs w:val="20"/>
              </w:rPr>
              <w:t>20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64)</w:t>
            </w:r>
          </w:p>
        </w:tc>
        <w:tc>
          <w:tcPr>
            <w:tcW w:w="1483" w:type="dxa"/>
            <w:noWrap/>
            <w:vAlign w:val="center"/>
          </w:tcPr>
          <w:p w14:paraId="0C72C881" w14:textId="77777777" w:rsidR="00356C61" w:rsidRDefault="00AD011B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  <w:p w14:paraId="25F40F99" w14:textId="4642CDC5" w:rsidR="000C7F90" w:rsidRPr="00234B3D" w:rsidRDefault="00AD011B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(.010</w:t>
            </w:r>
            <w:r w:rsidR="00356C61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,</w:t>
            </w:r>
            <w:r w:rsidRPr="00234B3D"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  <w:t>.039)</w:t>
            </w:r>
          </w:p>
        </w:tc>
        <w:tc>
          <w:tcPr>
            <w:tcW w:w="1483" w:type="dxa"/>
            <w:noWrap/>
            <w:vAlign w:val="center"/>
          </w:tcPr>
          <w:p w14:paraId="68538EC5" w14:textId="77777777" w:rsidR="00356C61" w:rsidRDefault="00AD011B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89</w:t>
            </w:r>
          </w:p>
          <w:p w14:paraId="1F0722BF" w14:textId="095F3F75" w:rsidR="000C7F90" w:rsidRPr="00234B3D" w:rsidRDefault="00AD011B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61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11</w:t>
            </w:r>
            <w:r w:rsidR="00356C61">
              <w:rPr>
                <w:rFonts w:cs="Calibri"/>
                <w:sz w:val="20"/>
                <w:szCs w:val="20"/>
              </w:rPr>
              <w:t>7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</w:tcPr>
          <w:p w14:paraId="4C6709B3" w14:textId="77777777" w:rsidR="00356C61" w:rsidRDefault="00AD011B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55</w:t>
            </w:r>
          </w:p>
          <w:p w14:paraId="6FCCBBC5" w14:textId="04DBC66B" w:rsidR="000C7F90" w:rsidRPr="00234B3D" w:rsidRDefault="00AD011B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38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.072)</w:t>
            </w:r>
          </w:p>
        </w:tc>
      </w:tr>
      <w:tr w:rsidR="00356C61" w:rsidRPr="00234B3D" w14:paraId="7E54BAFC" w14:textId="77777777" w:rsidTr="00E10800">
        <w:trPr>
          <w:trHeight w:val="20"/>
        </w:trPr>
        <w:tc>
          <w:tcPr>
            <w:tcW w:w="3456" w:type="dxa"/>
            <w:noWrap/>
            <w:vAlign w:val="bottom"/>
            <w:hideMark/>
          </w:tcPr>
          <w:p w14:paraId="05E0C05E" w14:textId="77777777" w:rsidR="000C7F90" w:rsidRPr="00234B3D" w:rsidRDefault="000C7F90" w:rsidP="000C7F90">
            <w:pPr>
              <w:ind w:left="340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  <w:t>West</w:t>
            </w:r>
          </w:p>
        </w:tc>
        <w:tc>
          <w:tcPr>
            <w:tcW w:w="1483" w:type="dxa"/>
            <w:noWrap/>
            <w:vAlign w:val="center"/>
            <w:hideMark/>
          </w:tcPr>
          <w:p w14:paraId="6DAC2957" w14:textId="77777777" w:rsidR="00356C61" w:rsidRDefault="00652932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7</w:t>
            </w:r>
          </w:p>
          <w:p w14:paraId="1A4099A9" w14:textId="5A30EF42" w:rsidR="000C7F90" w:rsidRPr="00234B3D" w:rsidRDefault="00652932" w:rsidP="000C7F90">
            <w:pPr>
              <w:jc w:val="center"/>
              <w:rPr>
                <w:rFonts w:eastAsia="Times New Roman" w:cs="Calibri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00</w:t>
            </w:r>
            <w:r w:rsidR="00356C61">
              <w:rPr>
                <w:rFonts w:cs="Calibri"/>
                <w:sz w:val="20"/>
                <w:szCs w:val="20"/>
              </w:rPr>
              <w:t>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40)</w:t>
            </w:r>
          </w:p>
        </w:tc>
        <w:tc>
          <w:tcPr>
            <w:tcW w:w="1483" w:type="dxa"/>
            <w:noWrap/>
            <w:vAlign w:val="center"/>
            <w:hideMark/>
          </w:tcPr>
          <w:p w14:paraId="1ACBE404" w14:textId="77777777" w:rsidR="00356C61" w:rsidRDefault="00652932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-0.081</w:t>
            </w:r>
          </w:p>
          <w:p w14:paraId="3B53B51F" w14:textId="06B6E22A" w:rsidR="000C7F90" w:rsidRPr="00234B3D" w:rsidRDefault="00652932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-.</w:t>
            </w:r>
            <w:proofErr w:type="gramStart"/>
            <w:r w:rsidRPr="00234B3D">
              <w:rPr>
                <w:rFonts w:cs="Calibri"/>
                <w:sz w:val="20"/>
                <w:szCs w:val="20"/>
              </w:rPr>
              <w:t>11</w:t>
            </w:r>
            <w:r w:rsidR="00356C61">
              <w:rPr>
                <w:rFonts w:cs="Calibri"/>
                <w:sz w:val="20"/>
                <w:szCs w:val="20"/>
              </w:rPr>
              <w:t>4,</w:t>
            </w:r>
            <w:r w:rsidRPr="00234B3D">
              <w:rPr>
                <w:rFonts w:cs="Calibri"/>
                <w:sz w:val="20"/>
                <w:szCs w:val="20"/>
              </w:rPr>
              <w:t>-</w:t>
            </w:r>
            <w:proofErr w:type="gramEnd"/>
            <w:r w:rsidRPr="00234B3D">
              <w:rPr>
                <w:rFonts w:cs="Calibri"/>
                <w:sz w:val="20"/>
                <w:szCs w:val="20"/>
              </w:rPr>
              <w:t>.047)</w:t>
            </w:r>
          </w:p>
        </w:tc>
        <w:tc>
          <w:tcPr>
            <w:tcW w:w="1483" w:type="dxa"/>
            <w:noWrap/>
            <w:vAlign w:val="center"/>
            <w:hideMark/>
          </w:tcPr>
          <w:p w14:paraId="69860687" w14:textId="77777777" w:rsidR="00356C61" w:rsidRDefault="00652932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25</w:t>
            </w:r>
          </w:p>
          <w:p w14:paraId="1558401B" w14:textId="2135D85E" w:rsidR="000C7F90" w:rsidRPr="00234B3D" w:rsidRDefault="00652932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1</w:t>
            </w:r>
            <w:r w:rsidR="00356C61">
              <w:rPr>
                <w:rFonts w:cs="Calibri"/>
                <w:sz w:val="20"/>
                <w:szCs w:val="20"/>
              </w:rPr>
              <w:t>1,</w:t>
            </w:r>
            <w:r w:rsidRPr="00234B3D">
              <w:rPr>
                <w:rFonts w:cs="Calibri"/>
                <w:sz w:val="20"/>
                <w:szCs w:val="20"/>
              </w:rPr>
              <w:t>.0</w:t>
            </w:r>
            <w:r w:rsidR="00356C61">
              <w:rPr>
                <w:rFonts w:cs="Calibri"/>
                <w:sz w:val="20"/>
                <w:szCs w:val="20"/>
              </w:rPr>
              <w:t>40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  <w:tc>
          <w:tcPr>
            <w:tcW w:w="1483" w:type="dxa"/>
            <w:noWrap/>
            <w:vAlign w:val="center"/>
            <w:hideMark/>
          </w:tcPr>
          <w:p w14:paraId="415A8E39" w14:textId="77777777" w:rsidR="00356C61" w:rsidRDefault="00652932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78</w:t>
            </w:r>
          </w:p>
          <w:p w14:paraId="759FF71D" w14:textId="6536BF49" w:rsidR="000C7F90" w:rsidRPr="00234B3D" w:rsidRDefault="00652932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4</w:t>
            </w:r>
            <w:r w:rsidR="00356C61">
              <w:rPr>
                <w:rFonts w:cs="Calibri"/>
                <w:sz w:val="20"/>
                <w:szCs w:val="20"/>
              </w:rPr>
              <w:t>7,</w:t>
            </w:r>
            <w:r w:rsidRPr="00234B3D">
              <w:rPr>
                <w:rFonts w:cs="Calibri"/>
                <w:sz w:val="20"/>
                <w:szCs w:val="20"/>
              </w:rPr>
              <w:t>.110)</w:t>
            </w:r>
          </w:p>
        </w:tc>
        <w:tc>
          <w:tcPr>
            <w:tcW w:w="1483" w:type="dxa"/>
            <w:noWrap/>
            <w:vAlign w:val="center"/>
            <w:hideMark/>
          </w:tcPr>
          <w:p w14:paraId="01179616" w14:textId="77777777" w:rsidR="00356C61" w:rsidRDefault="00234B3D" w:rsidP="000C7F90">
            <w:pPr>
              <w:jc w:val="center"/>
              <w:rPr>
                <w:rFonts w:cs="Calibri"/>
                <w:sz w:val="20"/>
                <w:szCs w:val="20"/>
              </w:rPr>
            </w:pPr>
            <w:r w:rsidRPr="00234B3D">
              <w:rPr>
                <w:rFonts w:cs="Calibri"/>
                <w:sz w:val="20"/>
                <w:szCs w:val="20"/>
              </w:rPr>
              <w:t>0.047</w:t>
            </w:r>
          </w:p>
          <w:p w14:paraId="14D8134A" w14:textId="100802F3" w:rsidR="000C7F90" w:rsidRPr="00234B3D" w:rsidRDefault="00234B3D" w:rsidP="000C7F90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  <w:r w:rsidRPr="00234B3D">
              <w:rPr>
                <w:rFonts w:cs="Calibri"/>
                <w:sz w:val="20"/>
                <w:szCs w:val="20"/>
              </w:rPr>
              <w:t>(.02</w:t>
            </w:r>
            <w:r w:rsidR="00356C61">
              <w:rPr>
                <w:rFonts w:cs="Calibri"/>
                <w:sz w:val="20"/>
                <w:szCs w:val="20"/>
              </w:rPr>
              <w:t>7,</w:t>
            </w:r>
            <w:r w:rsidRPr="00234B3D">
              <w:rPr>
                <w:rFonts w:cs="Calibri"/>
                <w:sz w:val="20"/>
                <w:szCs w:val="20"/>
              </w:rPr>
              <w:t>.06</w:t>
            </w:r>
            <w:r w:rsidR="00356C61">
              <w:rPr>
                <w:rFonts w:cs="Calibri"/>
                <w:sz w:val="20"/>
                <w:szCs w:val="20"/>
              </w:rPr>
              <w:t>8</w:t>
            </w:r>
            <w:r w:rsidRPr="00234B3D">
              <w:rPr>
                <w:rFonts w:cs="Calibri"/>
                <w:sz w:val="20"/>
                <w:szCs w:val="20"/>
              </w:rPr>
              <w:t>)</w:t>
            </w:r>
          </w:p>
        </w:tc>
      </w:tr>
    </w:tbl>
    <w:p w14:paraId="563F7605" w14:textId="3D65DAE0" w:rsidR="000A45E2" w:rsidRPr="00F6490D" w:rsidRDefault="00C703B4" w:rsidP="60EFCB95">
      <w:pPr>
        <w:ind w:left="-630" w:right="-810"/>
        <w:rPr>
          <w:sz w:val="20"/>
          <w:szCs w:val="20"/>
        </w:rPr>
      </w:pPr>
      <w:r w:rsidRPr="00F6490D">
        <w:rPr>
          <w:b/>
          <w:bCs/>
          <w:sz w:val="20"/>
          <w:szCs w:val="20"/>
          <w:u w:val="single"/>
        </w:rPr>
        <w:t>Note</w:t>
      </w:r>
      <w:r w:rsidRPr="00F6490D">
        <w:rPr>
          <w:sz w:val="20"/>
          <w:szCs w:val="20"/>
        </w:rPr>
        <w:t>. Values in the table are marginal effects with confidence intervals in parentheses. LHS=Local Hospital Segregation index; DSH=disproportionate share hospital.</w:t>
      </w:r>
      <w:r w:rsidR="00CA5214" w:rsidRPr="00F6490D">
        <w:rPr>
          <w:sz w:val="20"/>
          <w:szCs w:val="20"/>
        </w:rPr>
        <w:t xml:space="preserve"> </w:t>
      </w:r>
      <w:r w:rsidR="34DF39A5" w:rsidRPr="00F6490D">
        <w:rPr>
          <w:sz w:val="20"/>
          <w:szCs w:val="20"/>
        </w:rPr>
        <w:t>*Market admits = the percentage of hospital admissions in a hospital’s market area among Black patients.</w:t>
      </w:r>
    </w:p>
    <w:p w14:paraId="2AD6834B" w14:textId="77777777" w:rsidR="00D141FA" w:rsidRPr="00F6490D" w:rsidRDefault="00D141FA" w:rsidP="00C703B4">
      <w:pPr>
        <w:rPr>
          <w:rFonts w:cstheme="minorHAnsi"/>
          <w:b/>
          <w:bCs/>
          <w:color w:val="000000"/>
        </w:rPr>
      </w:pPr>
    </w:p>
    <w:p w14:paraId="59FAAE15" w14:textId="1F8C07A7" w:rsidR="0004070F" w:rsidRDefault="0004070F">
      <w:pPr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73622CE0" w14:textId="77777777" w:rsidR="0004070F" w:rsidRDefault="0004070F" w:rsidP="0004070F">
      <w:pPr>
        <w:ind w:left="-450" w:right="-720"/>
        <w:rPr>
          <w:rFonts w:cs="Times New Roman"/>
          <w:b/>
          <w:bCs/>
          <w:color w:val="000000"/>
        </w:rPr>
      </w:pPr>
    </w:p>
    <w:p w14:paraId="186075D4" w14:textId="77777777" w:rsidR="0004070F" w:rsidRDefault="0004070F" w:rsidP="0004070F">
      <w:pPr>
        <w:ind w:left="-450" w:right="-720"/>
        <w:rPr>
          <w:rFonts w:cs="Times New Roman"/>
          <w:b/>
          <w:bCs/>
          <w:color w:val="000000"/>
        </w:rPr>
      </w:pPr>
    </w:p>
    <w:sectPr w:rsidR="0004070F" w:rsidSect="00FF2C20">
      <w:pgSz w:w="12240" w:h="15840"/>
      <w:pgMar w:top="81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E4BDA"/>
    <w:multiLevelType w:val="multilevel"/>
    <w:tmpl w:val="46EEA26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360" w:hanging="360"/>
      </w:pPr>
      <w:rPr>
        <w:rFonts w:hint="default"/>
      </w:rPr>
    </w:lvl>
    <w:lvl w:ilvl="2">
      <w:start w:val="1"/>
      <w:numFmt w:val="lowerLetter"/>
      <w:lvlText w:val="%1-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FC15B0C"/>
    <w:multiLevelType w:val="hybridMultilevel"/>
    <w:tmpl w:val="2F90FA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652458">
    <w:abstractNumId w:val="1"/>
  </w:num>
  <w:num w:numId="2" w16cid:durableId="1103189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1B7"/>
    <w:rsid w:val="000013B4"/>
    <w:rsid w:val="00020448"/>
    <w:rsid w:val="000260D1"/>
    <w:rsid w:val="00030336"/>
    <w:rsid w:val="00031141"/>
    <w:rsid w:val="0004070F"/>
    <w:rsid w:val="000475DD"/>
    <w:rsid w:val="0006780D"/>
    <w:rsid w:val="0007233F"/>
    <w:rsid w:val="00072D96"/>
    <w:rsid w:val="0008100C"/>
    <w:rsid w:val="000917F0"/>
    <w:rsid w:val="00093A7A"/>
    <w:rsid w:val="000A3186"/>
    <w:rsid w:val="000A45E2"/>
    <w:rsid w:val="000C7F90"/>
    <w:rsid w:val="000E0431"/>
    <w:rsid w:val="000E06FC"/>
    <w:rsid w:val="000E1174"/>
    <w:rsid w:val="00111387"/>
    <w:rsid w:val="001158C0"/>
    <w:rsid w:val="001328AE"/>
    <w:rsid w:val="00137218"/>
    <w:rsid w:val="001400C8"/>
    <w:rsid w:val="001411BC"/>
    <w:rsid w:val="00143F6A"/>
    <w:rsid w:val="00146ED2"/>
    <w:rsid w:val="00154F23"/>
    <w:rsid w:val="001614BB"/>
    <w:rsid w:val="00176332"/>
    <w:rsid w:val="00191D46"/>
    <w:rsid w:val="001A14E5"/>
    <w:rsid w:val="001A5955"/>
    <w:rsid w:val="001A734D"/>
    <w:rsid w:val="001B12EC"/>
    <w:rsid w:val="001B2B60"/>
    <w:rsid w:val="001C55E0"/>
    <w:rsid w:val="001D6539"/>
    <w:rsid w:val="001E2354"/>
    <w:rsid w:val="001E4888"/>
    <w:rsid w:val="001E638B"/>
    <w:rsid w:val="001F3930"/>
    <w:rsid w:val="001F3DBA"/>
    <w:rsid w:val="001F44E0"/>
    <w:rsid w:val="00206FDF"/>
    <w:rsid w:val="002121DA"/>
    <w:rsid w:val="00217981"/>
    <w:rsid w:val="00233B7E"/>
    <w:rsid w:val="00234B3D"/>
    <w:rsid w:val="00240369"/>
    <w:rsid w:val="00244877"/>
    <w:rsid w:val="00246D33"/>
    <w:rsid w:val="00256982"/>
    <w:rsid w:val="00266EB1"/>
    <w:rsid w:val="002756F5"/>
    <w:rsid w:val="00275EA0"/>
    <w:rsid w:val="00280FE0"/>
    <w:rsid w:val="002A5B34"/>
    <w:rsid w:val="002D029C"/>
    <w:rsid w:val="002D2035"/>
    <w:rsid w:val="002D6691"/>
    <w:rsid w:val="002D77F0"/>
    <w:rsid w:val="002E5496"/>
    <w:rsid w:val="002E7560"/>
    <w:rsid w:val="002F3E54"/>
    <w:rsid w:val="0030116A"/>
    <w:rsid w:val="00305885"/>
    <w:rsid w:val="00307A0B"/>
    <w:rsid w:val="003121BC"/>
    <w:rsid w:val="00312467"/>
    <w:rsid w:val="0035479F"/>
    <w:rsid w:val="0035679C"/>
    <w:rsid w:val="00356C61"/>
    <w:rsid w:val="00362109"/>
    <w:rsid w:val="00375F24"/>
    <w:rsid w:val="00380111"/>
    <w:rsid w:val="0039591B"/>
    <w:rsid w:val="003A2052"/>
    <w:rsid w:val="003A259C"/>
    <w:rsid w:val="003A7D86"/>
    <w:rsid w:val="003B10FC"/>
    <w:rsid w:val="003C195A"/>
    <w:rsid w:val="003C661F"/>
    <w:rsid w:val="003D7F2F"/>
    <w:rsid w:val="00421631"/>
    <w:rsid w:val="00426C2D"/>
    <w:rsid w:val="00427DC3"/>
    <w:rsid w:val="00434629"/>
    <w:rsid w:val="00437B44"/>
    <w:rsid w:val="00441B3E"/>
    <w:rsid w:val="00453380"/>
    <w:rsid w:val="00454277"/>
    <w:rsid w:val="00454857"/>
    <w:rsid w:val="0045743B"/>
    <w:rsid w:val="00457E0C"/>
    <w:rsid w:val="004665CF"/>
    <w:rsid w:val="00480B65"/>
    <w:rsid w:val="00481506"/>
    <w:rsid w:val="00486C51"/>
    <w:rsid w:val="004A72BF"/>
    <w:rsid w:val="004C0779"/>
    <w:rsid w:val="004C49A0"/>
    <w:rsid w:val="004C76A8"/>
    <w:rsid w:val="004D78B3"/>
    <w:rsid w:val="004E6B26"/>
    <w:rsid w:val="004F187F"/>
    <w:rsid w:val="004F2E8F"/>
    <w:rsid w:val="005001F7"/>
    <w:rsid w:val="00506D3F"/>
    <w:rsid w:val="00510FFC"/>
    <w:rsid w:val="0051502A"/>
    <w:rsid w:val="00526BDA"/>
    <w:rsid w:val="00530A7D"/>
    <w:rsid w:val="005358F7"/>
    <w:rsid w:val="005440B9"/>
    <w:rsid w:val="0055576C"/>
    <w:rsid w:val="005679AB"/>
    <w:rsid w:val="00572605"/>
    <w:rsid w:val="00572AF9"/>
    <w:rsid w:val="0058796C"/>
    <w:rsid w:val="005906EA"/>
    <w:rsid w:val="005A24FB"/>
    <w:rsid w:val="005A7819"/>
    <w:rsid w:val="005B7AEA"/>
    <w:rsid w:val="005C47E6"/>
    <w:rsid w:val="005D2D1D"/>
    <w:rsid w:val="005D719F"/>
    <w:rsid w:val="005E58DB"/>
    <w:rsid w:val="005F7011"/>
    <w:rsid w:val="00601594"/>
    <w:rsid w:val="00610A27"/>
    <w:rsid w:val="0061383A"/>
    <w:rsid w:val="006259C9"/>
    <w:rsid w:val="006261B7"/>
    <w:rsid w:val="006424E3"/>
    <w:rsid w:val="0064260E"/>
    <w:rsid w:val="00642BC7"/>
    <w:rsid w:val="006440F5"/>
    <w:rsid w:val="006456AB"/>
    <w:rsid w:val="00652932"/>
    <w:rsid w:val="00653720"/>
    <w:rsid w:val="00654E55"/>
    <w:rsid w:val="0065607F"/>
    <w:rsid w:val="00660CAB"/>
    <w:rsid w:val="0067246A"/>
    <w:rsid w:val="00675316"/>
    <w:rsid w:val="00675785"/>
    <w:rsid w:val="0068088E"/>
    <w:rsid w:val="006844B7"/>
    <w:rsid w:val="006847DD"/>
    <w:rsid w:val="00686926"/>
    <w:rsid w:val="006B5DAF"/>
    <w:rsid w:val="006C2023"/>
    <w:rsid w:val="006C20C0"/>
    <w:rsid w:val="006E65F9"/>
    <w:rsid w:val="00705B32"/>
    <w:rsid w:val="007155B2"/>
    <w:rsid w:val="00732245"/>
    <w:rsid w:val="00735C9D"/>
    <w:rsid w:val="00743B55"/>
    <w:rsid w:val="00756569"/>
    <w:rsid w:val="007655F7"/>
    <w:rsid w:val="00765C45"/>
    <w:rsid w:val="00790FF7"/>
    <w:rsid w:val="007928EF"/>
    <w:rsid w:val="00793E91"/>
    <w:rsid w:val="00796AD0"/>
    <w:rsid w:val="007A3B4A"/>
    <w:rsid w:val="007A6767"/>
    <w:rsid w:val="007C11A6"/>
    <w:rsid w:val="007C487F"/>
    <w:rsid w:val="007D11C6"/>
    <w:rsid w:val="007D2EBE"/>
    <w:rsid w:val="007E0C1D"/>
    <w:rsid w:val="00801243"/>
    <w:rsid w:val="0080228D"/>
    <w:rsid w:val="008207C1"/>
    <w:rsid w:val="00824D80"/>
    <w:rsid w:val="00827C19"/>
    <w:rsid w:val="00847107"/>
    <w:rsid w:val="00850BB6"/>
    <w:rsid w:val="00860533"/>
    <w:rsid w:val="008664B3"/>
    <w:rsid w:val="008B144E"/>
    <w:rsid w:val="008B5C15"/>
    <w:rsid w:val="008C05AD"/>
    <w:rsid w:val="008D0327"/>
    <w:rsid w:val="008D4173"/>
    <w:rsid w:val="008F7506"/>
    <w:rsid w:val="009009C6"/>
    <w:rsid w:val="0090771D"/>
    <w:rsid w:val="009119BA"/>
    <w:rsid w:val="00913703"/>
    <w:rsid w:val="009145F6"/>
    <w:rsid w:val="00921B37"/>
    <w:rsid w:val="00922E9A"/>
    <w:rsid w:val="00927D11"/>
    <w:rsid w:val="00927DEB"/>
    <w:rsid w:val="00944E79"/>
    <w:rsid w:val="009871F6"/>
    <w:rsid w:val="009A375D"/>
    <w:rsid w:val="009A4430"/>
    <w:rsid w:val="009B2958"/>
    <w:rsid w:val="009B2AAB"/>
    <w:rsid w:val="009B3526"/>
    <w:rsid w:val="009C120A"/>
    <w:rsid w:val="009C12BB"/>
    <w:rsid w:val="009E69B2"/>
    <w:rsid w:val="009E737F"/>
    <w:rsid w:val="00A00BD6"/>
    <w:rsid w:val="00A04BC8"/>
    <w:rsid w:val="00A1105A"/>
    <w:rsid w:val="00A12F58"/>
    <w:rsid w:val="00A4485E"/>
    <w:rsid w:val="00AA1BB0"/>
    <w:rsid w:val="00AB2DC3"/>
    <w:rsid w:val="00AB5416"/>
    <w:rsid w:val="00AD011B"/>
    <w:rsid w:val="00B00914"/>
    <w:rsid w:val="00B047F8"/>
    <w:rsid w:val="00B04AEA"/>
    <w:rsid w:val="00B40210"/>
    <w:rsid w:val="00B447FE"/>
    <w:rsid w:val="00B55001"/>
    <w:rsid w:val="00B61DA1"/>
    <w:rsid w:val="00B6643E"/>
    <w:rsid w:val="00B86682"/>
    <w:rsid w:val="00B9044A"/>
    <w:rsid w:val="00B95B6A"/>
    <w:rsid w:val="00BA0291"/>
    <w:rsid w:val="00BA0F32"/>
    <w:rsid w:val="00BA6BFA"/>
    <w:rsid w:val="00BB2C53"/>
    <w:rsid w:val="00BD194F"/>
    <w:rsid w:val="00BF123E"/>
    <w:rsid w:val="00BF2434"/>
    <w:rsid w:val="00C012E2"/>
    <w:rsid w:val="00C13331"/>
    <w:rsid w:val="00C14405"/>
    <w:rsid w:val="00C158C5"/>
    <w:rsid w:val="00C22E77"/>
    <w:rsid w:val="00C23533"/>
    <w:rsid w:val="00C276B8"/>
    <w:rsid w:val="00C301D5"/>
    <w:rsid w:val="00C324B7"/>
    <w:rsid w:val="00C32C79"/>
    <w:rsid w:val="00C440FE"/>
    <w:rsid w:val="00C5316E"/>
    <w:rsid w:val="00C60D24"/>
    <w:rsid w:val="00C616CC"/>
    <w:rsid w:val="00C703B4"/>
    <w:rsid w:val="00C707EC"/>
    <w:rsid w:val="00C73384"/>
    <w:rsid w:val="00C82B0B"/>
    <w:rsid w:val="00C92400"/>
    <w:rsid w:val="00C92CF9"/>
    <w:rsid w:val="00CA0492"/>
    <w:rsid w:val="00CA5214"/>
    <w:rsid w:val="00CA6A92"/>
    <w:rsid w:val="00CC0A96"/>
    <w:rsid w:val="00CD5CEF"/>
    <w:rsid w:val="00CE1872"/>
    <w:rsid w:val="00CE5BCA"/>
    <w:rsid w:val="00D0265D"/>
    <w:rsid w:val="00D117C8"/>
    <w:rsid w:val="00D1316D"/>
    <w:rsid w:val="00D141FA"/>
    <w:rsid w:val="00D2080F"/>
    <w:rsid w:val="00D2297C"/>
    <w:rsid w:val="00D24B46"/>
    <w:rsid w:val="00D437B2"/>
    <w:rsid w:val="00D4674D"/>
    <w:rsid w:val="00D523B8"/>
    <w:rsid w:val="00D52B91"/>
    <w:rsid w:val="00D6732A"/>
    <w:rsid w:val="00D85534"/>
    <w:rsid w:val="00DA0023"/>
    <w:rsid w:val="00DA12B9"/>
    <w:rsid w:val="00DA3612"/>
    <w:rsid w:val="00DD21AF"/>
    <w:rsid w:val="00DE6E9C"/>
    <w:rsid w:val="00DF3E7D"/>
    <w:rsid w:val="00E01327"/>
    <w:rsid w:val="00E04CAF"/>
    <w:rsid w:val="00E065E9"/>
    <w:rsid w:val="00E10800"/>
    <w:rsid w:val="00E32B1B"/>
    <w:rsid w:val="00E3515C"/>
    <w:rsid w:val="00E36AB9"/>
    <w:rsid w:val="00E41E90"/>
    <w:rsid w:val="00E43627"/>
    <w:rsid w:val="00E63111"/>
    <w:rsid w:val="00E7028F"/>
    <w:rsid w:val="00E70506"/>
    <w:rsid w:val="00E74B5B"/>
    <w:rsid w:val="00E80CA9"/>
    <w:rsid w:val="00EB1753"/>
    <w:rsid w:val="00EB5CC9"/>
    <w:rsid w:val="00EC314D"/>
    <w:rsid w:val="00ED04B6"/>
    <w:rsid w:val="00ED1365"/>
    <w:rsid w:val="00F10021"/>
    <w:rsid w:val="00F10A9D"/>
    <w:rsid w:val="00F166E8"/>
    <w:rsid w:val="00F344D7"/>
    <w:rsid w:val="00F43F2B"/>
    <w:rsid w:val="00F50040"/>
    <w:rsid w:val="00F562F9"/>
    <w:rsid w:val="00F6082A"/>
    <w:rsid w:val="00F62778"/>
    <w:rsid w:val="00F6490D"/>
    <w:rsid w:val="00F70D3D"/>
    <w:rsid w:val="00FA16A6"/>
    <w:rsid w:val="00FA4C84"/>
    <w:rsid w:val="00FD4369"/>
    <w:rsid w:val="00FD6649"/>
    <w:rsid w:val="00FF2C20"/>
    <w:rsid w:val="124E673D"/>
    <w:rsid w:val="14521B55"/>
    <w:rsid w:val="16053666"/>
    <w:rsid w:val="22E24711"/>
    <w:rsid w:val="2F1BC7C2"/>
    <w:rsid w:val="34DF39A5"/>
    <w:rsid w:val="38D91883"/>
    <w:rsid w:val="4C44D3C5"/>
    <w:rsid w:val="60EFCB95"/>
    <w:rsid w:val="6E6DB208"/>
    <w:rsid w:val="7D878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A8E57"/>
  <w15:chartTrackingRefBased/>
  <w15:docId w15:val="{0FE8C9B5-CB2D-F744-8ED2-7BAF5231AE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023"/>
  </w:style>
  <w:style w:type="paragraph" w:styleId="Heading1">
    <w:name w:val="heading 1"/>
    <w:basedOn w:val="Normal"/>
    <w:next w:val="Normal"/>
    <w:link w:val="Heading1Char"/>
    <w:uiPriority w:val="9"/>
    <w:qFormat/>
    <w:rsid w:val="006261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61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61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61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61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61B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61B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61B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61B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61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61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61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61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61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61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61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61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61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61B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61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61B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61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61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61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61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61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61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61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61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6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4">
    <w:name w:val="Grid Table 2 Accent 4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60CAF3" w:themeColor="accent4" w:themeTint="99"/>
        <w:bottom w:val="single" w:sz="2" w:space="0" w:color="60CAF3" w:themeColor="accent4" w:themeTint="99"/>
        <w:insideH w:val="single" w:sz="2" w:space="0" w:color="60CAF3" w:themeColor="accent4" w:themeTint="99"/>
        <w:insideV w:val="single" w:sz="2" w:space="0" w:color="60CAF3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0CAF3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0CAF3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  <w:style w:type="table" w:styleId="GridTable3-Accent1">
    <w:name w:val="Grid Table 3 Accent 1"/>
    <w:basedOn w:val="TableNormal"/>
    <w:uiPriority w:val="48"/>
    <w:rsid w:val="006261B7"/>
    <w:tblPr>
      <w:tblStyleRowBandSize w:val="1"/>
      <w:tblStyleColBandSize w:val="1"/>
      <w:tblBorders>
        <w:top w:val="single" w:sz="4" w:space="0" w:color="45B0E1" w:themeColor="accent1" w:themeTint="99"/>
        <w:left w:val="single" w:sz="4" w:space="0" w:color="45B0E1" w:themeColor="accent1" w:themeTint="99"/>
        <w:bottom w:val="single" w:sz="4" w:space="0" w:color="45B0E1" w:themeColor="accent1" w:themeTint="99"/>
        <w:right w:val="single" w:sz="4" w:space="0" w:color="45B0E1" w:themeColor="accent1" w:themeTint="99"/>
        <w:insideH w:val="single" w:sz="4" w:space="0" w:color="45B0E1" w:themeColor="accent1" w:themeTint="99"/>
        <w:insideV w:val="single" w:sz="4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bottom w:val="single" w:sz="4" w:space="0" w:color="45B0E1" w:themeColor="accent1" w:themeTint="99"/>
        </w:tcBorders>
      </w:tcPr>
    </w:tblStylePr>
    <w:tblStylePr w:type="nwCell">
      <w:tblPr/>
      <w:tcPr>
        <w:tcBorders>
          <w:bottom w:val="single" w:sz="4" w:space="0" w:color="45B0E1" w:themeColor="accent1" w:themeTint="99"/>
        </w:tcBorders>
      </w:tcPr>
    </w:tblStylePr>
    <w:tblStylePr w:type="seCell">
      <w:tblPr/>
      <w:tcPr>
        <w:tcBorders>
          <w:top w:val="single" w:sz="4" w:space="0" w:color="45B0E1" w:themeColor="accent1" w:themeTint="99"/>
        </w:tcBorders>
      </w:tcPr>
    </w:tblStylePr>
    <w:tblStylePr w:type="swCell">
      <w:tblPr/>
      <w:tcPr>
        <w:tcBorders>
          <w:top w:val="single" w:sz="4" w:space="0" w:color="45B0E1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6261B7"/>
    <w:tblPr>
      <w:tblStyleRowBandSize w:val="1"/>
      <w:tblStyleColBandSize w:val="1"/>
      <w:tblBorders>
        <w:top w:val="single" w:sz="2" w:space="0" w:color="45B0E1" w:themeColor="accent1" w:themeTint="99"/>
        <w:bottom w:val="single" w:sz="2" w:space="0" w:color="45B0E1" w:themeColor="accent1" w:themeTint="99"/>
        <w:insideH w:val="single" w:sz="2" w:space="0" w:color="45B0E1" w:themeColor="accent1" w:themeTint="99"/>
        <w:insideV w:val="single" w:sz="2" w:space="0" w:color="45B0E1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45B0E1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448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48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48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48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4877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A45E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A45E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A45E2"/>
    <w:rPr>
      <w:color w:val="96607D" w:themeColor="followed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E0C1D"/>
    <w:pPr>
      <w:spacing w:before="240" w:after="0" w:line="259" w:lineRule="auto"/>
      <w:outlineLvl w:val="9"/>
    </w:pPr>
    <w:rPr>
      <w:kern w:val="0"/>
      <w:sz w:val="32"/>
      <w:szCs w:val="32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E0C1D"/>
    <w:pPr>
      <w:spacing w:after="100"/>
    </w:pPr>
  </w:style>
  <w:style w:type="paragraph" w:customStyle="1" w:styleId="Default">
    <w:name w:val="Default"/>
    <w:rsid w:val="009B3526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  <w:style w:type="paragraph" w:styleId="Revision">
    <w:name w:val="Revision"/>
    <w:hidden/>
    <w:uiPriority w:val="99"/>
    <w:semiHidden/>
    <w:rsid w:val="00D52B9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0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7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9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58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6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9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7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0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8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44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8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82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0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0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8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80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3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74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9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7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00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21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0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1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33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0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0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64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73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90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73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9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53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9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5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9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4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30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33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0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6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62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6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6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96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1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44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8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5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5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8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0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76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9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2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30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5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6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4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6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3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8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6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8F4584-5683-4E93-A0C0-3419407308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sse-Roselee Akre</dc:creator>
  <cp:keywords/>
  <dc:description/>
  <cp:lastModifiedBy>Ellesse-Roselee Akre</cp:lastModifiedBy>
  <cp:revision>3</cp:revision>
  <dcterms:created xsi:type="dcterms:W3CDTF">2025-11-14T17:00:00Z</dcterms:created>
  <dcterms:modified xsi:type="dcterms:W3CDTF">2025-11-14T17:00:00Z</dcterms:modified>
</cp:coreProperties>
</file>